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1F3108" w:rsidR="11A7D793" w:rsidP="403F384D" w:rsidRDefault="11A7D793" w14:paraId="57B04C06" w14:textId="7004C40E">
      <w:pPr>
        <w:rPr>
          <w:rFonts w:ascii="Times New Roman" w:hAnsi="Times New Roman" w:cs="Times New Roman"/>
          <w:b/>
          <w:bCs/>
          <w:lang w:val="en-US"/>
          <w:rPrChange w:author="Silvia Pampana" w:date="2023-09-27T09:22:00Z" w:id="0">
            <w:rPr>
              <w:rFonts w:ascii="Times New Roman" w:hAnsi="Times New Roman" w:cs="Times New Roman"/>
              <w:b/>
              <w:bCs/>
            </w:rPr>
          </w:rPrChange>
        </w:rPr>
      </w:pPr>
      <w:r w:rsidRPr="001F3108">
        <w:rPr>
          <w:rFonts w:ascii="Times New Roman" w:hAnsi="Times New Roman" w:cs="Times New Roman"/>
          <w:b/>
          <w:bCs/>
          <w:lang w:val="en-US"/>
          <w:rPrChange w:author="Silvia Pampana" w:date="2023-09-27T09:22:00Z" w:id="1">
            <w:rPr>
              <w:rFonts w:ascii="Times New Roman" w:hAnsi="Times New Roman" w:cs="Times New Roman"/>
              <w:b/>
              <w:bCs/>
            </w:rPr>
          </w:rPrChange>
        </w:rPr>
        <w:t>Supplementary Table S2. M</w:t>
      </w:r>
      <w:r w:rsidRPr="001F3108" w:rsidR="6D4AB6CF">
        <w:rPr>
          <w:rFonts w:ascii="Times New Roman" w:hAnsi="Times New Roman" w:cs="Times New Roman"/>
          <w:b/>
          <w:bCs/>
          <w:lang w:val="en-US"/>
          <w:rPrChange w:author="Silvia Pampana" w:date="2023-09-27T09:22:00Z" w:id="2">
            <w:rPr>
              <w:rFonts w:ascii="Times New Roman" w:hAnsi="Times New Roman" w:cs="Times New Roman"/>
              <w:b/>
              <w:bCs/>
            </w:rPr>
          </w:rPrChange>
        </w:rPr>
        <w:t xml:space="preserve">ethodology adopted for </w:t>
      </w:r>
      <w:r w:rsidRPr="001F3108" w:rsidR="43A1F029">
        <w:rPr>
          <w:rFonts w:ascii="Times New Roman" w:hAnsi="Times New Roman" w:cs="Times New Roman"/>
          <w:b/>
          <w:bCs/>
          <w:lang w:val="en-US"/>
          <w:rPrChange w:author="Silvia Pampana" w:date="2023-09-27T09:22:00Z" w:id="3">
            <w:rPr>
              <w:rFonts w:ascii="Times New Roman" w:hAnsi="Times New Roman" w:cs="Times New Roman"/>
              <w:b/>
              <w:bCs/>
            </w:rPr>
          </w:rPrChange>
        </w:rPr>
        <w:t xml:space="preserve">grain legumes yield evaluation </w:t>
      </w:r>
      <w:r w:rsidRPr="001F3108" w:rsidR="6D4AB6CF">
        <w:rPr>
          <w:rFonts w:ascii="Times New Roman" w:hAnsi="Times New Roman" w:cs="Times New Roman"/>
          <w:b/>
          <w:bCs/>
          <w:lang w:val="en-US"/>
          <w:rPrChange w:author="Silvia Pampana" w:date="2023-09-27T09:22:00Z" w:id="4">
            <w:rPr>
              <w:rFonts w:ascii="Times New Roman" w:hAnsi="Times New Roman" w:cs="Times New Roman"/>
              <w:b/>
              <w:bCs/>
            </w:rPr>
          </w:rPrChange>
        </w:rPr>
        <w:t xml:space="preserve">in the experimental trials of LEGATO and LEGVALUE Projects. </w:t>
      </w:r>
    </w:p>
    <w:tbl>
      <w:tblPr>
        <w:tblStyle w:val="Tabellagriglia4-colore6"/>
        <w:tblW w:w="15495" w:type="dxa"/>
        <w:tblLayout w:type="fixed"/>
        <w:tblLook w:val="04A0" w:firstRow="1" w:lastRow="0" w:firstColumn="1" w:lastColumn="0" w:noHBand="0" w:noVBand="1"/>
      </w:tblPr>
      <w:tblGrid>
        <w:gridCol w:w="990"/>
        <w:gridCol w:w="1020"/>
        <w:gridCol w:w="1380"/>
        <w:gridCol w:w="1215"/>
        <w:gridCol w:w="1380"/>
        <w:gridCol w:w="870"/>
        <w:gridCol w:w="735"/>
        <w:gridCol w:w="1200"/>
        <w:gridCol w:w="960"/>
        <w:gridCol w:w="1965"/>
        <w:gridCol w:w="3780"/>
      </w:tblGrid>
      <w:tr w:rsidR="6A9297F4" w:rsidTr="2DD33459" w14:paraId="7C1645D4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top w:val="single" w:color="70AD47" w:themeColor="accent6" w:sz="8" w:space="0"/>
              <w:left w:val="single" w:color="70AD47" w:themeColor="accent6" w:sz="8" w:space="0"/>
              <w:bottom w:val="single" w:color="000000" w:themeColor="text1" w:sz="8" w:space="0"/>
            </w:tcBorders>
            <w:tcMar>
              <w:left w:w="108" w:type="dxa"/>
              <w:right w:w="108" w:type="dxa"/>
            </w:tcMar>
          </w:tcPr>
          <w:p w:rsidR="6A9297F4" w:rsidP="6A9297F4" w:rsidRDefault="6A9297F4" w14:paraId="4FD5B4D2" w14:textId="2785786C">
            <w:pPr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6A9297F4">
              <w:rPr>
                <w:rFonts w:ascii="Times New Roman" w:hAnsi="Times New Roman" w:eastAsia="Times New Roman" w:cs="Times New Roman"/>
                <w:color w:val="000000" w:themeColor="text1"/>
              </w:rPr>
              <w:t>Projec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20" w:type="dxa"/>
            <w:tcBorders>
              <w:top w:val="single" w:color="70AD47" w:themeColor="accent6" w:sz="8" w:space="0"/>
              <w:bottom w:val="single" w:color="000000" w:themeColor="text1" w:sz="8" w:space="0"/>
            </w:tcBorders>
            <w:tcMar>
              <w:left w:w="108" w:type="dxa"/>
              <w:right w:w="108" w:type="dxa"/>
            </w:tcMar>
          </w:tcPr>
          <w:p w:rsidR="6A9297F4" w:rsidP="6A9297F4" w:rsidRDefault="6A9297F4" w14:paraId="4AD7CC6C" w14:textId="588363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6A9297F4">
              <w:rPr>
                <w:rFonts w:ascii="Times New Roman" w:hAnsi="Times New Roman" w:eastAsia="Times New Roman" w:cs="Times New Roman"/>
                <w:color w:val="000000" w:themeColor="text1"/>
              </w:rPr>
              <w:t>Experiment I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80" w:type="dxa"/>
            <w:tcBorders>
              <w:top w:val="single" w:color="70AD47" w:themeColor="accent6" w:sz="8" w:space="0"/>
              <w:bottom w:val="single" w:color="000000" w:themeColor="text1" w:sz="8" w:space="0"/>
            </w:tcBorders>
            <w:tcMar>
              <w:left w:w="108" w:type="dxa"/>
              <w:right w:w="108" w:type="dxa"/>
            </w:tcMar>
          </w:tcPr>
          <w:p w:rsidR="6A9297F4" w:rsidP="6A9297F4" w:rsidRDefault="6A9297F4" w14:paraId="097F1B8D" w14:textId="064685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6A9297F4">
              <w:rPr>
                <w:rFonts w:ascii="Times New Roman" w:hAnsi="Times New Roman" w:eastAsia="Times New Roman" w:cs="Times New Roman"/>
                <w:color w:val="000000" w:themeColor="text1"/>
              </w:rPr>
              <w:t>Countr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15" w:type="dxa"/>
            <w:tcBorders>
              <w:top w:val="single" w:color="70AD47" w:themeColor="accent6" w:sz="8" w:space="0"/>
              <w:bottom w:val="single" w:color="000000" w:themeColor="text1" w:sz="8" w:space="0"/>
            </w:tcBorders>
            <w:tcMar>
              <w:left w:w="108" w:type="dxa"/>
              <w:right w:w="108" w:type="dxa"/>
            </w:tcMar>
          </w:tcPr>
          <w:p w:rsidR="6A9297F4" w:rsidP="6A9297F4" w:rsidRDefault="6A9297F4" w14:paraId="0A0B7EF5" w14:textId="273494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6A9297F4">
              <w:rPr>
                <w:rFonts w:ascii="Times New Roman" w:hAnsi="Times New Roman" w:eastAsia="Times New Roman" w:cs="Times New Roman"/>
                <w:color w:val="000000" w:themeColor="text1"/>
              </w:rPr>
              <w:t>Institut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80" w:type="dxa"/>
            <w:tcBorders>
              <w:top w:val="single" w:color="70AD47" w:themeColor="accent6" w:sz="8" w:space="0"/>
              <w:bottom w:val="single" w:color="000000" w:themeColor="text1" w:sz="8" w:space="0"/>
            </w:tcBorders>
            <w:tcMar>
              <w:left w:w="108" w:type="dxa"/>
              <w:right w:w="108" w:type="dxa"/>
            </w:tcMar>
          </w:tcPr>
          <w:p w:rsidR="6A9297F4" w:rsidP="6A9297F4" w:rsidRDefault="6A9297F4" w14:paraId="351B0053" w14:textId="3704C0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6A9297F4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Sit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70" w:type="dxa"/>
            <w:tcBorders>
              <w:top w:val="single" w:color="70AD47" w:themeColor="accent6" w:sz="8" w:space="0"/>
              <w:bottom w:val="single" w:color="000000" w:themeColor="text1" w:sz="8" w:space="0"/>
            </w:tcBorders>
            <w:tcMar>
              <w:left w:w="108" w:type="dxa"/>
              <w:right w:w="108" w:type="dxa"/>
            </w:tcMar>
          </w:tcPr>
          <w:p w:rsidR="6A9297F4" w:rsidP="6A9297F4" w:rsidRDefault="6A9297F4" w14:paraId="5CD3B14C" w14:textId="10CB58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6A9297F4">
              <w:rPr>
                <w:rFonts w:ascii="Times New Roman" w:hAnsi="Times New Roman" w:eastAsia="Times New Roman" w:cs="Times New Roman"/>
                <w:color w:val="000000" w:themeColor="text1"/>
              </w:rPr>
              <w:t xml:space="preserve">Experiment Type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35" w:type="dxa"/>
            <w:tcBorders>
              <w:top w:val="single" w:color="70AD47" w:themeColor="accent6" w:sz="8" w:space="0"/>
              <w:bottom w:val="single" w:color="000000" w:themeColor="text1" w:sz="8" w:space="0"/>
            </w:tcBorders>
            <w:tcMar>
              <w:left w:w="108" w:type="dxa"/>
              <w:right w:w="108" w:type="dxa"/>
            </w:tcMar>
          </w:tcPr>
          <w:p w:rsidR="6A9297F4" w:rsidP="6A9297F4" w:rsidRDefault="6A9297F4" w14:paraId="31E50B71" w14:textId="63A1EB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6A9297F4">
              <w:rPr>
                <w:rFonts w:ascii="Times New Roman" w:hAnsi="Times New Roman" w:eastAsia="Times New Roman" w:cs="Times New Roman"/>
                <w:color w:val="000000" w:themeColor="text1"/>
              </w:rPr>
              <w:t>Experimental Desig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00" w:type="dxa"/>
            <w:tcBorders>
              <w:top w:val="single" w:color="70AD47" w:themeColor="accent6" w:sz="8" w:space="0"/>
              <w:bottom w:val="single" w:color="000000" w:themeColor="text1" w:sz="8" w:space="0"/>
            </w:tcBorders>
            <w:tcMar>
              <w:left w:w="108" w:type="dxa"/>
              <w:right w:w="108" w:type="dxa"/>
            </w:tcMar>
          </w:tcPr>
          <w:p w:rsidR="6A9297F4" w:rsidP="6A9297F4" w:rsidRDefault="6A9297F4" w14:paraId="3B643731" w14:textId="513D37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6A9297F4">
              <w:rPr>
                <w:rFonts w:ascii="Times New Roman" w:hAnsi="Times New Roman" w:eastAsia="Times New Roman" w:cs="Times New Roman"/>
                <w:color w:val="000000" w:themeColor="text1"/>
              </w:rPr>
              <w:t>Plot size (m</w:t>
            </w:r>
            <w:r w:rsidRPr="6A9297F4">
              <w:rPr>
                <w:rFonts w:ascii="Times New Roman" w:hAnsi="Times New Roman" w:eastAsia="Times New Roman" w:cs="Times New Roman"/>
                <w:color w:val="000000" w:themeColor="text1"/>
                <w:vertAlign w:val="superscript"/>
              </w:rPr>
              <w:t>2</w:t>
            </w:r>
            <w:r w:rsidRPr="6A9297F4">
              <w:rPr>
                <w:rFonts w:ascii="Times New Roman" w:hAnsi="Times New Roman" w:eastAsia="Times New Roman" w:cs="Times New Roman"/>
                <w:color w:val="000000" w:themeColor="text1"/>
              </w:rPr>
              <w:t>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color="70AD47" w:themeColor="accent6" w:sz="8" w:space="0"/>
              <w:bottom w:val="single" w:color="000000" w:themeColor="text1" w:sz="8" w:space="0"/>
            </w:tcBorders>
            <w:tcMar>
              <w:left w:w="108" w:type="dxa"/>
              <w:right w:w="108" w:type="dxa"/>
            </w:tcMar>
          </w:tcPr>
          <w:p w:rsidR="6A9297F4" w:rsidP="6A9297F4" w:rsidRDefault="6A9297F4" w14:paraId="76F007C6" w14:textId="075B43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6A9297F4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Plant samples</w:t>
            </w:r>
          </w:p>
          <w:p w:rsidR="6A9297F4" w:rsidP="6A9297F4" w:rsidRDefault="6A9297F4" w14:paraId="3F8377AA" w14:textId="73FB76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6A9297F4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(n plot</w:t>
            </w:r>
            <w:r w:rsidRPr="6A9297F4">
              <w:rPr>
                <w:rFonts w:ascii="Times New Roman" w:hAnsi="Times New Roman" w:eastAsia="Times New Roman" w:cs="Times New Roman"/>
                <w:color w:val="000000" w:themeColor="text1"/>
                <w:vertAlign w:val="superscript"/>
                <w:lang w:val="en-US"/>
              </w:rPr>
              <w:t>-1</w:t>
            </w:r>
            <w:r w:rsidRPr="6A9297F4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65" w:type="dxa"/>
            <w:tcBorders>
              <w:top w:val="single" w:color="70AD47" w:themeColor="accent6" w:sz="8" w:space="0"/>
              <w:bottom w:val="single" w:color="000000" w:themeColor="text1" w:sz="8" w:space="0"/>
            </w:tcBorders>
            <w:tcMar>
              <w:left w:w="108" w:type="dxa"/>
              <w:right w:w="108" w:type="dxa"/>
            </w:tcMar>
          </w:tcPr>
          <w:p w:rsidR="6A9297F4" w:rsidP="6A9297F4" w:rsidRDefault="6A9297F4" w14:paraId="228B8D2A" w14:textId="13B904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6A9297F4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Sampling area (m</w:t>
            </w:r>
            <w:r w:rsidRPr="6A9297F4">
              <w:rPr>
                <w:rFonts w:ascii="Times New Roman" w:hAnsi="Times New Roman" w:eastAsia="Times New Roman" w:cs="Times New Roman"/>
                <w:color w:val="000000" w:themeColor="text1"/>
                <w:vertAlign w:val="superscript"/>
                <w:lang w:val="en-US"/>
              </w:rPr>
              <w:t>2</w:t>
            </w:r>
            <w:r w:rsidRPr="6A9297F4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780" w:type="dxa"/>
            <w:tcBorders>
              <w:top w:val="single" w:color="70AD47" w:themeColor="accent6" w:sz="8" w:space="0"/>
              <w:bottom w:val="single" w:color="000000" w:themeColor="text1" w:sz="8" w:space="0"/>
              <w:right w:val="single" w:color="70AD47" w:themeColor="accent6" w:sz="8" w:space="0"/>
            </w:tcBorders>
            <w:tcMar>
              <w:left w:w="108" w:type="dxa"/>
              <w:right w:w="108" w:type="dxa"/>
            </w:tcMar>
          </w:tcPr>
          <w:p w:rsidR="6A9297F4" w:rsidP="6A9297F4" w:rsidRDefault="6A9297F4" w14:paraId="39407BF0" w14:textId="6DCA68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6A9297F4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Documents reporting methodological aspects *</w:t>
            </w:r>
          </w:p>
        </w:tc>
      </w:tr>
      <w:tr w:rsidRPr="001F3108" w:rsidR="6A9297F4" w:rsidTr="2DD33459" w14:paraId="03671B0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6A9297F4" w:rsidP="6A9297F4" w:rsidRDefault="6A9297F4" w14:paraId="52CE8975" w14:textId="17F79F65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6A9297F4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LEGATO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2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6A9297F4" w:rsidP="6A9297F4" w:rsidRDefault="6A9297F4" w14:paraId="6CAEDCD4" w14:textId="0A50D4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6A9297F4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variou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8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37E5829C" w:rsidP="6A9297F4" w:rsidRDefault="722529D0" w14:paraId="10FC56F6" w14:textId="1996FB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lang w:val="en-US"/>
              </w:rPr>
            </w:pPr>
            <w:r w:rsidRPr="403F384D">
              <w:rPr>
                <w:rFonts w:ascii="Times New Roman" w:hAnsi="Times New Roman" w:eastAsia="Times New Roman" w:cs="Times New Roman"/>
                <w:lang w:val="en-US"/>
              </w:rPr>
              <w:t xml:space="preserve">ES, IT, PT, </w:t>
            </w:r>
            <w:r w:rsidRPr="403F384D" w:rsidR="10D23FD2">
              <w:rPr>
                <w:rFonts w:ascii="Times New Roman" w:hAnsi="Times New Roman" w:eastAsia="Times New Roman" w:cs="Times New Roman"/>
                <w:lang w:val="en-US"/>
              </w:rPr>
              <w:t>EL</w:t>
            </w:r>
            <w:r w:rsidRPr="403F384D">
              <w:rPr>
                <w:rFonts w:ascii="Times New Roman" w:hAnsi="Times New Roman" w:eastAsia="Times New Roman" w:cs="Times New Roman"/>
                <w:lang w:val="en-US"/>
              </w:rPr>
              <w:t>,</w:t>
            </w:r>
            <w:r w:rsidRPr="403F384D" w:rsidR="2E46196F">
              <w:rPr>
                <w:rFonts w:ascii="Times New Roman" w:hAnsi="Times New Roman" w:eastAsia="Times New Roman" w:cs="Times New Roman"/>
                <w:lang w:val="en-US"/>
              </w:rPr>
              <w:t xml:space="preserve"> </w:t>
            </w:r>
            <w:r w:rsidRPr="403F384D">
              <w:rPr>
                <w:rFonts w:ascii="Times New Roman" w:hAnsi="Times New Roman" w:eastAsia="Times New Roman" w:cs="Times New Roman"/>
                <w:lang w:val="en-US"/>
              </w:rPr>
              <w:t xml:space="preserve">FR, DE, </w:t>
            </w:r>
            <w:r w:rsidRPr="403F384D" w:rsidR="3C546EDF">
              <w:rPr>
                <w:rFonts w:ascii="Times New Roman" w:hAnsi="Times New Roman" w:eastAsia="Times New Roman" w:cs="Times New Roman"/>
                <w:lang w:val="en-US"/>
              </w:rPr>
              <w:t>CZ, EE,</w:t>
            </w:r>
            <w:r w:rsidRPr="403F384D" w:rsidR="034A7C74">
              <w:rPr>
                <w:rFonts w:ascii="Times New Roman" w:hAnsi="Times New Roman" w:eastAsia="Times New Roman" w:cs="Times New Roman"/>
                <w:lang w:val="en-US"/>
              </w:rPr>
              <w:t xml:space="preserve"> SRB, UK, </w:t>
            </w:r>
            <w:r w:rsidRPr="403F384D" w:rsidR="41CD44E4">
              <w:rPr>
                <w:rFonts w:ascii="Times New Roman" w:hAnsi="Times New Roman" w:eastAsia="Times New Roman" w:cs="Times New Roman"/>
                <w:lang w:val="en-US"/>
              </w:rPr>
              <w:t>A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1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6A9297F4" w:rsidP="403F384D" w:rsidRDefault="460F8FD3" w14:paraId="3ADC450D" w14:textId="4D7A01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lang w:val="en-US"/>
              </w:rPr>
            </w:pPr>
            <w:r w:rsidRPr="403F384D">
              <w:rPr>
                <w:rFonts w:ascii="Times New Roman" w:hAnsi="Times New Roman" w:eastAsia="Times New Roman" w:cs="Times New Roman"/>
                <w:lang w:val="en-US"/>
              </w:rPr>
              <w:t>Multiple (</w:t>
            </w:r>
            <w:r w:rsidRPr="403F384D" w:rsidR="5A742294">
              <w:rPr>
                <w:rFonts w:ascii="Times New Roman" w:hAnsi="Times New Roman" w:eastAsia="Times New Roman" w:cs="Times New Roman"/>
                <w:lang w:val="en-US"/>
              </w:rPr>
              <w:t>15</w:t>
            </w:r>
            <w:r w:rsidRPr="403F384D" w:rsidR="1C00C42D">
              <w:rPr>
                <w:rFonts w:ascii="Times New Roman" w:hAnsi="Times New Roman" w:eastAsia="Times New Roman" w:cs="Times New Roman"/>
                <w:lang w:val="en-US"/>
              </w:rPr>
              <w:t>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8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7633637D" w:rsidP="6A9297F4" w:rsidRDefault="7633637D" w14:paraId="727D4EDF" w14:textId="05444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lang w:val="en-US"/>
              </w:rPr>
            </w:pPr>
            <w:r w:rsidRPr="6A9297F4">
              <w:rPr>
                <w:rFonts w:ascii="Times New Roman" w:hAnsi="Times New Roman" w:eastAsia="Times New Roman" w:cs="Times New Roman"/>
                <w:lang w:val="en-US"/>
              </w:rPr>
              <w:t>Multiples (15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7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7633637D" w:rsidP="6A9297F4" w:rsidRDefault="7633637D" w14:paraId="5DB5EAD7" w14:textId="5925A0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lang w:val="en-US"/>
              </w:rPr>
            </w:pPr>
            <w:r w:rsidRPr="6A9297F4">
              <w:rPr>
                <w:rFonts w:ascii="Times New Roman" w:hAnsi="Times New Roman" w:eastAsia="Times New Roman" w:cs="Times New Roman"/>
                <w:lang w:val="en-US"/>
              </w:rPr>
              <w:t>On farm/on station</w:t>
            </w:r>
            <w:r w:rsidRPr="6A9297F4" w:rsidR="6A9297F4">
              <w:rPr>
                <w:rFonts w:ascii="Times New Roman" w:hAnsi="Times New Roman" w:eastAsia="Times New Roman" w:cs="Times New Roman"/>
                <w:lang w:val="en-US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3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6A9297F4" w:rsidP="6A9297F4" w:rsidRDefault="6A9297F4" w14:paraId="3441C0F9" w14:textId="25448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lang w:val="en-US"/>
              </w:rPr>
            </w:pPr>
            <w:r w:rsidRPr="6A9297F4">
              <w:rPr>
                <w:rFonts w:ascii="Times New Roman" w:hAnsi="Times New Roman" w:eastAsia="Times New Roman" w:cs="Times New Roman"/>
                <w:lang w:val="en-US"/>
              </w:rPr>
              <w:t xml:space="preserve"> </w:t>
            </w:r>
            <w:r w:rsidRPr="6A9297F4" w:rsidR="0FAC6DDF">
              <w:rPr>
                <w:rFonts w:ascii="Times New Roman" w:hAnsi="Times New Roman" w:eastAsia="Times New Roman" w:cs="Times New Roman"/>
                <w:lang w:val="en-US"/>
              </w:rPr>
              <w:t>CR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0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6A9297F4" w:rsidP="6A9297F4" w:rsidRDefault="6A9297F4" w14:paraId="4EAE5334" w14:textId="1AFA42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lang w:val="en-US"/>
              </w:rPr>
            </w:pPr>
            <w:r w:rsidRPr="6A9297F4">
              <w:rPr>
                <w:rFonts w:ascii="Times New Roman" w:hAnsi="Times New Roman" w:eastAsia="Times New Roman" w:cs="Times New Roman"/>
                <w:lang w:val="en-US"/>
              </w:rPr>
              <w:t xml:space="preserve"> </w:t>
            </w:r>
            <w:r w:rsidRPr="6A9297F4" w:rsidR="4D232FF0">
              <w:rPr>
                <w:rFonts w:ascii="Times New Roman" w:hAnsi="Times New Roman" w:eastAsia="Times New Roman" w:cs="Times New Roman"/>
                <w:lang w:val="en-US"/>
              </w:rPr>
              <w:t>1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6A9297F4" w:rsidP="6A9297F4" w:rsidRDefault="6A9297F4" w14:paraId="72F9AF24" w14:textId="703564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6A9297F4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6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6A9297F4" w:rsidP="6A9297F4" w:rsidRDefault="6A9297F4" w14:paraId="3607B4A8" w14:textId="5DB0A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lang w:val="en-US"/>
              </w:rPr>
            </w:pPr>
            <w:r w:rsidRPr="6A9297F4">
              <w:rPr>
                <w:rFonts w:ascii="Times New Roman" w:hAnsi="Times New Roman" w:eastAsia="Times New Roman" w:cs="Times New Roman"/>
                <w:lang w:val="en-US"/>
              </w:rPr>
              <w:t xml:space="preserve"> </w:t>
            </w:r>
            <w:r w:rsidRPr="6A9297F4" w:rsidR="53237805">
              <w:rPr>
                <w:rFonts w:ascii="Times New Roman" w:hAnsi="Times New Roman" w:eastAsia="Times New Roman" w:cs="Times New Roman"/>
                <w:lang w:val="en-US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78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6A9297F4" w:rsidP="6A9297F4" w:rsidRDefault="00000000" w14:paraId="674DC695" w14:textId="57C6C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>
              <w:fldChar w:fldCharType="begin"/>
            </w:r>
            <w:r w:rsidRPr="001F3108">
              <w:rPr>
                <w:lang w:val="en-US"/>
                <w:rPrChange w:author="Silvia Pampana" w:date="2023-09-27T09:22:00Z" w:id="5">
                  <w:rPr/>
                </w:rPrChange>
              </w:rPr>
              <w:instrText>HYPERLINK "https://intranet.iamz.ciheam.org/forms/Legato/WP6/files/Field_Trial_Protokol_5.1.2016.pdf" \h</w:instrText>
            </w:r>
            <w:r>
              <w:fldChar w:fldCharType="separate"/>
            </w:r>
            <w:r w:rsidRPr="6A9297F4" w:rsidR="6A9297F4">
              <w:rPr>
                <w:rStyle w:val="Collegamentoipertestuale"/>
                <w:rFonts w:ascii="Times New Roman" w:hAnsi="Times New Roman" w:eastAsia="Times New Roman" w:cs="Times New Roman"/>
                <w:lang w:val="en-US"/>
              </w:rPr>
              <w:t>https://intranet.iamz.ciheam.org/forms/Legato/WP6/files/Field_Trial_Protokol_5.1.2016.pdf</w:t>
            </w:r>
            <w:r>
              <w:rPr>
                <w:rStyle w:val="Collegamentoipertestuale"/>
                <w:rFonts w:ascii="Times New Roman" w:hAnsi="Times New Roman" w:eastAsia="Times New Roman" w:cs="Times New Roman"/>
                <w:lang w:val="en-US"/>
              </w:rPr>
              <w:fldChar w:fldCharType="end"/>
            </w:r>
            <w:r w:rsidRPr="6A9297F4" w:rsidR="6A9297F4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.</w:t>
            </w:r>
          </w:p>
        </w:tc>
      </w:tr>
      <w:tr w:rsidR="6A9297F4" w:rsidTr="2DD33459" w14:paraId="1247B5DB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 w:val="restar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6A9297F4" w:rsidP="6A9297F4" w:rsidRDefault="6A9297F4" w14:paraId="55F62A16" w14:textId="291BDC30">
            <w:pPr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6A9297F4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 xml:space="preserve">LEGVALUE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2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6A9297F4" w:rsidP="6A9297F4" w:rsidRDefault="6A9297F4" w14:paraId="5F16A96F" w14:textId="178C25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6A9297F4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UNIPI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8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6A9297F4" w:rsidP="6A9297F4" w:rsidRDefault="6A9297F4" w14:paraId="22DC5089" w14:textId="73E0B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6A9297F4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I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1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6A9297F4" w:rsidP="403F384D" w:rsidRDefault="091F2642" w14:paraId="2D34F1DE" w14:textId="557B21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03F384D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UNIPI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8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6A9297F4" w:rsidP="6A9297F4" w:rsidRDefault="6A9297F4" w14:paraId="132730BE" w14:textId="411B8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6A9297F4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Pis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7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6A9297F4" w:rsidP="6A9297F4" w:rsidRDefault="6A9297F4" w14:paraId="59AC6EEA" w14:textId="2B380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6A9297F4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On-farm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3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6A9297F4" w:rsidP="6A9297F4" w:rsidRDefault="6A9297F4" w14:paraId="5A2F2DCD" w14:textId="51E55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6A9297F4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 xml:space="preserve">CRD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0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6A9297F4" w:rsidP="6A9297F4" w:rsidRDefault="6A9297F4" w14:paraId="722A361A" w14:textId="43078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6A9297F4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3,500-10,0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6A9297F4" w:rsidP="6A9297F4" w:rsidRDefault="6A9297F4" w14:paraId="194A9B10" w14:textId="26B9A5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6A9297F4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6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6A9297F4" w:rsidP="6A9297F4" w:rsidRDefault="6A9297F4" w14:paraId="2C952E4A" w14:textId="7FC89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6A9297F4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78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6A9297F4" w:rsidP="6A9297F4" w:rsidRDefault="6A9297F4" w14:paraId="5AEDB4A7" w14:textId="6C5624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6A9297F4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NA</w:t>
            </w:r>
          </w:p>
        </w:tc>
      </w:tr>
      <w:tr w:rsidR="6A9297F4" w:rsidTr="2DD33459" w14:paraId="71F2C6C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tcMar/>
            <w:vAlign w:val="center"/>
          </w:tcPr>
          <w:p w:rsidR="00B4739C" w:rsidRDefault="00B4739C" w14:paraId="7E94527B" w14:textId="77777777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20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6A9297F4" w:rsidP="6A9297F4" w:rsidRDefault="6A9297F4" w14:paraId="5ECD5355" w14:textId="33A3B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proofErr w:type="spellStart"/>
            <w:r w:rsidRPr="6A9297F4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Ingvorsen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8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6A9297F4" w:rsidP="6A9297F4" w:rsidRDefault="6A9297F4" w14:paraId="08E266A4" w14:textId="79B9C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6A9297F4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DK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1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6A9297F4" w:rsidP="6A9297F4" w:rsidRDefault="6A9297F4" w14:paraId="23C5AAB3" w14:textId="3CDB6A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6A9297F4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SEG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8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6A9297F4" w:rsidP="6A9297F4" w:rsidRDefault="6A9297F4" w14:paraId="25528BBA" w14:textId="7BC62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6A9297F4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variou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7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6A9297F4" w:rsidP="6A9297F4" w:rsidRDefault="6A9297F4" w14:paraId="09D379CF" w14:textId="76C2BC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6A9297F4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On-farm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3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6A9297F4" w:rsidP="6A9297F4" w:rsidRDefault="6A9297F4" w14:paraId="2058BC17" w14:textId="687F59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6A9297F4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CR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0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6A9297F4" w:rsidP="6A9297F4" w:rsidRDefault="6A9297F4" w14:paraId="2F9DC32F" w14:textId="3AF63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6A9297F4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2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6A9297F4" w:rsidP="6A9297F4" w:rsidRDefault="6A9297F4" w14:paraId="0A14695C" w14:textId="107DA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6A9297F4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6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6A9297F4" w:rsidP="6A9297F4" w:rsidRDefault="6A9297F4" w14:paraId="55E4DEF6" w14:textId="530659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6A9297F4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78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6A9297F4" w:rsidP="6A9297F4" w:rsidRDefault="6A9297F4" w14:paraId="2912FEC9" w14:textId="7DD06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6A9297F4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NA</w:t>
            </w:r>
          </w:p>
        </w:tc>
      </w:tr>
      <w:tr w:rsidR="6A9297F4" w:rsidTr="2DD33459" w14:paraId="5F399979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tcMar/>
            <w:vAlign w:val="center"/>
          </w:tcPr>
          <w:p w:rsidR="00B4739C" w:rsidRDefault="00B4739C" w14:paraId="0350C69E" w14:textId="77777777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20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6A9297F4" w:rsidP="6A9297F4" w:rsidRDefault="6A9297F4" w14:paraId="5AFA6FB1" w14:textId="18F34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lang w:val="en-US"/>
              </w:rPr>
            </w:pPr>
            <w:r w:rsidRPr="6A9297F4">
              <w:rPr>
                <w:rFonts w:ascii="Times New Roman" w:hAnsi="Times New Roman" w:eastAsia="Times New Roman" w:cs="Times New Roman"/>
                <w:lang w:val="en-US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8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6A9297F4" w:rsidP="6A9297F4" w:rsidRDefault="6A9297F4" w14:paraId="51E403FE" w14:textId="0E2156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6A9297F4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F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1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6A9297F4" w:rsidP="6A9297F4" w:rsidRDefault="6A9297F4" w14:paraId="30F57A4B" w14:textId="2CCB0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6A9297F4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TERI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8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6A9297F4" w:rsidP="6A9297F4" w:rsidRDefault="6A9297F4" w14:paraId="495E44EA" w14:textId="7BA610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6A9297F4">
              <w:rPr>
                <w:rFonts w:ascii="Times New Roman" w:hAnsi="Times New Roman" w:eastAsia="Times New Roman" w:cs="Times New Roman"/>
                <w:color w:val="000000" w:themeColor="text1"/>
              </w:rPr>
              <w:t>Poitou Charent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7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6A9297F4" w:rsidP="6A9297F4" w:rsidRDefault="6A9297F4" w14:paraId="7B87F900" w14:textId="67EF0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2DD33459" w:rsidR="6A9297F4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US"/>
              </w:rPr>
              <w:t>On-</w:t>
            </w:r>
            <w:r w:rsidRPr="2DD33459" w:rsidR="005873D0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US"/>
              </w:rPr>
              <w:t>stat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3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6A9297F4" w:rsidP="6A9297F4" w:rsidRDefault="6A9297F4" w14:paraId="003F5183" w14:textId="57A72C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2DD33459" w:rsidR="005873D0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US"/>
              </w:rPr>
              <w:t>RS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0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6A9297F4" w:rsidP="6A9297F4" w:rsidRDefault="6A9297F4" w14:paraId="632DBFA5" w14:textId="2ED6C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2DD33459" w:rsidR="005873D0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US"/>
              </w:rPr>
              <w:t>10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005873D0" w:rsidP="6A9297F4" w:rsidRDefault="005873D0" w14:paraId="18A89308" w14:textId="4BE0A6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6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6A9297F4" w:rsidP="6A9297F4" w:rsidRDefault="6A9297F4" w14:paraId="55527C99" w14:textId="789769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6A9297F4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78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6A9297F4" w:rsidP="6A9297F4" w:rsidRDefault="6A9297F4" w14:paraId="1669EE83" w14:textId="11928F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lang w:val="en-US"/>
              </w:rPr>
            </w:pPr>
            <w:r w:rsidRPr="73D9A574">
              <w:rPr>
                <w:rFonts w:ascii="Times New Roman" w:hAnsi="Times New Roman" w:eastAsia="Times New Roman" w:cs="Times New Roman"/>
                <w:lang w:val="en-US"/>
              </w:rPr>
              <w:t xml:space="preserve"> </w:t>
            </w:r>
            <w:r w:rsidRPr="73D9A574" w:rsidR="74B226CB">
              <w:rPr>
                <w:rFonts w:ascii="Times New Roman" w:hAnsi="Times New Roman" w:eastAsia="Times New Roman" w:cs="Times New Roman"/>
                <w:lang w:val="en-US"/>
              </w:rPr>
              <w:t>NA</w:t>
            </w:r>
          </w:p>
        </w:tc>
      </w:tr>
      <w:tr w:rsidR="6A9297F4" w:rsidTr="2DD33459" w14:paraId="1684927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tcMar/>
            <w:vAlign w:val="center"/>
          </w:tcPr>
          <w:p w:rsidR="00B4739C" w:rsidRDefault="00B4739C" w14:paraId="58E5B77F" w14:textId="77777777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20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6A9297F4" w:rsidP="6A9297F4" w:rsidRDefault="6A9297F4" w14:paraId="3CEC7BD6" w14:textId="523936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6A9297F4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FH-SWF-FB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8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6A9297F4" w:rsidP="6A9297F4" w:rsidRDefault="6A9297F4" w14:paraId="77418C77" w14:textId="2D1D9C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6A9297F4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D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1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6A9297F4" w:rsidP="6A9297F4" w:rsidRDefault="6A9297F4" w14:paraId="238799F1" w14:textId="45DFB5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6A9297F4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FH-SWF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8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6A9297F4" w:rsidP="6A9297F4" w:rsidRDefault="6A9297F4" w14:paraId="2DD9D711" w14:textId="322BCE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proofErr w:type="spellStart"/>
            <w:r w:rsidRPr="6A9297F4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Soest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7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6A9297F4" w:rsidP="6A9297F4" w:rsidRDefault="1550C166" w14:paraId="5C32D0EC" w14:textId="2660C5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403F384D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L</w:t>
            </w:r>
            <w:r w:rsidRPr="403F384D" w:rsidR="28183809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iteratur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3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6A9297F4" w:rsidP="6A9297F4" w:rsidRDefault="6A9297F4" w14:paraId="6B8B9FEA" w14:textId="32BD5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6A9297F4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 xml:space="preserve">CRD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0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6A9297F4" w:rsidP="6A9297F4" w:rsidRDefault="6A9297F4" w14:paraId="414AA91B" w14:textId="04FE1D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6A9297F4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10-2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6A9297F4" w:rsidP="6A9297F4" w:rsidRDefault="6A9297F4" w14:paraId="5D7AB0B5" w14:textId="6AAEFE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6A9297F4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6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6A9297F4" w:rsidP="6A9297F4" w:rsidRDefault="6A9297F4" w14:paraId="6991A222" w14:textId="500095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6A9297F4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78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6A9297F4" w:rsidP="6A9297F4" w:rsidRDefault="6A9297F4" w14:paraId="25D0528C" w14:textId="18A0B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6A9297F4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NA</w:t>
            </w:r>
          </w:p>
        </w:tc>
      </w:tr>
      <w:tr w:rsidR="6A9297F4" w:rsidTr="2DD33459" w14:paraId="5ED7A82F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tcMar/>
            <w:vAlign w:val="center"/>
          </w:tcPr>
          <w:p w:rsidR="00B4739C" w:rsidRDefault="00B4739C" w14:paraId="1F838AA9" w14:textId="77777777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20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6A9297F4" w:rsidP="6A9297F4" w:rsidRDefault="6A9297F4" w14:paraId="3D480913" w14:textId="62721D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proofErr w:type="spellStart"/>
            <w:r w:rsidRPr="6A9297F4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Soja_LTU</w:t>
            </w:r>
            <w:proofErr w:type="spellEnd"/>
            <w:r w:rsidRPr="6A9297F4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8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6A9297F4" w:rsidP="6A9297F4" w:rsidRDefault="6A9297F4" w14:paraId="7859D1B0" w14:textId="1A55E5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6A9297F4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L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1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6A9297F4" w:rsidP="6A9297F4" w:rsidRDefault="28183809" w14:paraId="385EDC9E" w14:textId="6B8D60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403F384D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L</w:t>
            </w:r>
            <w:r w:rsidRPr="403F384D" w:rsidR="54782146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RCAF</w:t>
            </w:r>
            <w:r w:rsidRPr="403F384D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8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6A9297F4" w:rsidP="6A9297F4" w:rsidRDefault="6A9297F4" w14:paraId="7B8DACC0" w14:textId="79E0CE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6A9297F4">
              <w:rPr>
                <w:rFonts w:ascii="Times New Roman" w:hAnsi="Times New Roman" w:eastAsia="Times New Roman" w:cs="Times New Roman"/>
                <w:color w:val="000000" w:themeColor="text1"/>
              </w:rPr>
              <w:t xml:space="preserve">Akademija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7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6A9297F4" w:rsidP="6A9297F4" w:rsidRDefault="28183809" w14:paraId="572C255E" w14:textId="7CF6B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403F384D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On-station farm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3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6A9297F4" w:rsidP="6A9297F4" w:rsidRDefault="6A9297F4" w14:paraId="7F57D4EE" w14:textId="708716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6A9297F4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RB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0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6A9297F4" w:rsidP="6A9297F4" w:rsidRDefault="6A9297F4" w14:paraId="07599478" w14:textId="695A0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6A9297F4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 xml:space="preserve">2000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6A9297F4" w:rsidP="6A9297F4" w:rsidRDefault="6A9297F4" w14:paraId="7FA0326D" w14:textId="4EC7A6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6A9297F4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 xml:space="preserve">4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6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6A9297F4" w:rsidP="6A9297F4" w:rsidRDefault="6A9297F4" w14:paraId="36ADE278" w14:textId="031843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6A9297F4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1 (biometric analyses) 30 (yield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78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6A9297F4" w:rsidP="6A9297F4" w:rsidRDefault="00000000" w14:paraId="7F724154" w14:textId="6EA1B4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</w:rPr>
            </w:pPr>
            <w:hyperlink r:id="rId9">
              <w:r w:rsidRPr="6A9297F4" w:rsidR="6A9297F4">
                <w:rPr>
                  <w:rStyle w:val="Collegamentoipertestuale"/>
                  <w:rFonts w:ascii="Times New Roman" w:hAnsi="Times New Roman" w:eastAsia="Times New Roman" w:cs="Times New Roman"/>
                  <w:lang w:val="en-US"/>
                </w:rPr>
                <w:t>https://doi.org/10.3390/agronomy11020214</w:t>
              </w:r>
            </w:hyperlink>
          </w:p>
        </w:tc>
      </w:tr>
      <w:tr w:rsidR="6A9297F4" w:rsidTr="2DD33459" w14:paraId="579CEE3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tcMar/>
            <w:vAlign w:val="center"/>
          </w:tcPr>
          <w:p w:rsidR="00B4739C" w:rsidRDefault="00B4739C" w14:paraId="406DCFEF" w14:textId="77777777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20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6A9297F4" w:rsidP="6A9297F4" w:rsidRDefault="6A9297F4" w14:paraId="7DAFC873" w14:textId="28CB5C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6A9297F4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LV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8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6A9297F4" w:rsidP="6A9297F4" w:rsidRDefault="6A9297F4" w14:paraId="5C66446B" w14:textId="480D7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6A9297F4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LV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1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6A9297F4" w:rsidP="6A9297F4" w:rsidRDefault="6A9297F4" w14:paraId="491F9A4B" w14:textId="23651B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6A9297F4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AREI</w:t>
            </w:r>
          </w:p>
          <w:p w:rsidR="6A9297F4" w:rsidP="6A9297F4" w:rsidRDefault="6A9297F4" w14:paraId="3CE5F01A" w14:textId="0C566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lang w:val="en-US"/>
              </w:rPr>
            </w:pPr>
            <w:r w:rsidRPr="6A9297F4">
              <w:rPr>
                <w:rFonts w:ascii="Times New Roman" w:hAnsi="Times New Roman" w:eastAsia="Times New Roman" w:cs="Times New Roman"/>
                <w:lang w:val="en-US"/>
              </w:rPr>
              <w:t xml:space="preserve"> </w:t>
            </w:r>
          </w:p>
          <w:p w:rsidR="6A9297F4" w:rsidP="6A9297F4" w:rsidRDefault="6A9297F4" w14:paraId="3F2E3C6F" w14:textId="3BA3DC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lang w:val="en-US"/>
              </w:rPr>
            </w:pPr>
            <w:r w:rsidRPr="6A9297F4">
              <w:rPr>
                <w:rFonts w:ascii="Times New Roman" w:hAnsi="Times New Roman" w:eastAsia="Times New Roman" w:cs="Times New Roman"/>
                <w:lang w:val="en-US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8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6A9297F4" w:rsidP="6A9297F4" w:rsidRDefault="6A9297F4" w14:paraId="73D603FF" w14:textId="60DD9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6A9297F4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Stend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7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6A9297F4" w:rsidP="6A9297F4" w:rsidRDefault="28183809" w14:paraId="5020D754" w14:textId="42338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403F384D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Experimental</w:t>
            </w:r>
            <w:r w:rsidRPr="403F384D" w:rsidR="142D709C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 xml:space="preserve"> farm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3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6A9297F4" w:rsidP="6A9297F4" w:rsidRDefault="6A9297F4" w14:paraId="3D64BF99" w14:textId="0A2B4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6A9297F4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 xml:space="preserve">CRD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0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6A9297F4" w:rsidP="6A9297F4" w:rsidRDefault="6A9297F4" w14:paraId="6AEF29EB" w14:textId="18D02B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6A9297F4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2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6A9297F4" w:rsidP="6A9297F4" w:rsidRDefault="6A9297F4" w14:paraId="795C2821" w14:textId="48077C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6A9297F4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6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6A9297F4" w:rsidP="6A9297F4" w:rsidRDefault="6A9297F4" w14:paraId="61BF397D" w14:textId="30E230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6A9297F4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1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78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6A9297F4" w:rsidP="6A9297F4" w:rsidRDefault="6A9297F4" w14:paraId="6A8A2823" w14:textId="427ADA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6A9297F4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NA</w:t>
            </w:r>
          </w:p>
        </w:tc>
      </w:tr>
      <w:tr w:rsidR="6A9297F4" w:rsidTr="2DD33459" w14:paraId="4A614086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tcMar/>
            <w:vAlign w:val="center"/>
          </w:tcPr>
          <w:p w:rsidR="00B4739C" w:rsidRDefault="00B4739C" w14:paraId="03E5F11F" w14:textId="77777777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20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6A9297F4" w:rsidP="6A9297F4" w:rsidRDefault="28183809" w14:paraId="06190F90" w14:textId="65E3F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403F384D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 xml:space="preserve"> CYTK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8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6A9297F4" w:rsidP="6A9297F4" w:rsidRDefault="6A9297F4" w14:paraId="07337FC8" w14:textId="7A23F2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6A9297F4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P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1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6A9297F4" w:rsidP="6A9297F4" w:rsidRDefault="6A9297F4" w14:paraId="492B8E1F" w14:textId="3B6F16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6A9297F4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INIAV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8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6A9297F4" w:rsidP="6A9297F4" w:rsidRDefault="6A9297F4" w14:paraId="033A2BD9" w14:textId="2AA1A5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proofErr w:type="spellStart"/>
            <w:r w:rsidRPr="6A9297F4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Elvas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7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6A9297F4" w:rsidP="6A9297F4" w:rsidRDefault="6A9297F4" w14:paraId="7E15B798" w14:textId="203D4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6A9297F4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Experimental farm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3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6A9297F4" w:rsidP="6A9297F4" w:rsidRDefault="6A9297F4" w14:paraId="3A466666" w14:textId="4FE4F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6A9297F4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CR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0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6A9297F4" w:rsidP="6A9297F4" w:rsidRDefault="6A9297F4" w14:paraId="6646A76E" w14:textId="78E69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6A9297F4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6A9297F4" w:rsidP="6A9297F4" w:rsidRDefault="6A9297F4" w14:paraId="6AED1F39" w14:textId="77C75C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6A9297F4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12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6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6A9297F4" w:rsidP="6A9297F4" w:rsidRDefault="6A9297F4" w14:paraId="532E7199" w14:textId="4FAAA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6A9297F4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78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6A9297F4" w:rsidP="6A9297F4" w:rsidRDefault="6A9297F4" w14:paraId="40390107" w14:textId="2B7171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6A9297F4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NA</w:t>
            </w:r>
          </w:p>
        </w:tc>
      </w:tr>
      <w:tr w:rsidR="6A9297F4" w:rsidTr="2DD33459" w14:paraId="33716F5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tcMar/>
            <w:vAlign w:val="center"/>
          </w:tcPr>
          <w:p w:rsidR="00B4739C" w:rsidRDefault="00B4739C" w14:paraId="28824A71" w14:textId="77777777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20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6A9297F4" w:rsidP="6A9297F4" w:rsidRDefault="6A9297F4" w14:paraId="49E7C6AB" w14:textId="643E36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proofErr w:type="spellStart"/>
            <w:r w:rsidRPr="6A9297F4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CPea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8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6A9297F4" w:rsidP="6A9297F4" w:rsidRDefault="6A9297F4" w14:paraId="3E4558B7" w14:textId="049691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6A9297F4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UK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1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6A9297F4" w:rsidP="6A9297F4" w:rsidRDefault="6A9297F4" w14:paraId="2E309B4B" w14:textId="3D898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6A9297F4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PGRO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8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6A9297F4" w:rsidP="6A9297F4" w:rsidRDefault="6A9297F4" w14:paraId="298C156B" w14:textId="74C116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6A9297F4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Nottinghamshire/ Lincolnshir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7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6A9297F4" w:rsidP="6A9297F4" w:rsidRDefault="6A9297F4" w14:paraId="4DC7C84E" w14:textId="3060DB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6A9297F4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Experimental (on-farm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3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6A9297F4" w:rsidP="6A9297F4" w:rsidRDefault="6A9297F4" w14:paraId="678B6571" w14:textId="7C217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6A9297F4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RB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0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6A9297F4" w:rsidP="6A9297F4" w:rsidRDefault="6A9297F4" w14:paraId="1C1639C6" w14:textId="6B79A3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6A9297F4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2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6A9297F4" w:rsidP="6A9297F4" w:rsidRDefault="6A9297F4" w14:paraId="356907BF" w14:textId="3D72F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6A9297F4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6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6A9297F4" w:rsidP="6A9297F4" w:rsidRDefault="6A9297F4" w14:paraId="175976BA" w14:textId="0D89A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6A9297F4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2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78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6A9297F4" w:rsidP="6A9297F4" w:rsidRDefault="6A9297F4" w14:paraId="1E22EB0D" w14:textId="077F0D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6A9297F4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NA</w:t>
            </w:r>
          </w:p>
        </w:tc>
      </w:tr>
      <w:tr w:rsidR="6A9297F4" w:rsidTr="2DD33459" w14:paraId="47E1247E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tcMar/>
            <w:vAlign w:val="center"/>
          </w:tcPr>
          <w:p w:rsidR="00B4739C" w:rsidRDefault="00B4739C" w14:paraId="79853116" w14:textId="77777777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20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6A9297F4" w:rsidP="6A9297F4" w:rsidRDefault="6A9297F4" w14:paraId="47722D97" w14:textId="2CC60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proofErr w:type="spellStart"/>
            <w:r w:rsidRPr="6A9297F4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Fbean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8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6A9297F4" w:rsidP="6A9297F4" w:rsidRDefault="6A9297F4" w14:paraId="6A69D57A" w14:textId="3C49D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6A9297F4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UK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1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6A9297F4" w:rsidP="6A9297F4" w:rsidRDefault="6A9297F4" w14:paraId="5BF6AB1C" w14:textId="697F73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6A9297F4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PGRO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8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6A9297F4" w:rsidP="6A9297F4" w:rsidRDefault="6A9297F4" w14:paraId="08F9F249" w14:textId="38161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6A9297F4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Nottinghamshire/ Lincolnshir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7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6A9297F4" w:rsidP="6A9297F4" w:rsidRDefault="6A9297F4" w14:paraId="67E44AAE" w14:textId="057726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6A9297F4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Experimental (on-farm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3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6A9297F4" w:rsidP="6A9297F4" w:rsidRDefault="6A9297F4" w14:paraId="04225A33" w14:textId="1DDF6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6A9297F4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RB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0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6A9297F4" w:rsidP="6A9297F4" w:rsidRDefault="6A9297F4" w14:paraId="1866DA09" w14:textId="74D073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6A9297F4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2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6A9297F4" w:rsidP="6A9297F4" w:rsidRDefault="6A9297F4" w14:paraId="1C50A68B" w14:textId="1D314B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6A9297F4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6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6A9297F4" w:rsidP="6A9297F4" w:rsidRDefault="6A9297F4" w14:paraId="50CE859F" w14:textId="6E935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6A9297F4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2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78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6A9297F4" w:rsidP="6A9297F4" w:rsidRDefault="6A9297F4" w14:paraId="4489D0B8" w14:textId="0A162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6A9297F4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NA</w:t>
            </w:r>
          </w:p>
        </w:tc>
      </w:tr>
      <w:tr w:rsidR="6A9297F4" w:rsidTr="2DD33459" w14:paraId="3DC3739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tcMar/>
            <w:vAlign w:val="center"/>
          </w:tcPr>
          <w:p w:rsidR="00B4739C" w:rsidRDefault="00B4739C" w14:paraId="1B12A0C5" w14:textId="77777777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20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6A9297F4" w:rsidP="6A9297F4" w:rsidRDefault="6A9297F4" w14:paraId="6F54575B" w14:textId="68AA0E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proofErr w:type="spellStart"/>
            <w:r w:rsidRPr="6A9297F4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Vpea</w:t>
            </w:r>
            <w:proofErr w:type="spellEnd"/>
            <w:r w:rsidRPr="6A9297F4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8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6A9297F4" w:rsidP="6A9297F4" w:rsidRDefault="6A9297F4" w14:paraId="21B42C60" w14:textId="06571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6A9297F4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UK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1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6A9297F4" w:rsidP="6A9297F4" w:rsidRDefault="6A9297F4" w14:paraId="4834022E" w14:textId="526160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6A9297F4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PGRO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8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6A9297F4" w:rsidP="6A9297F4" w:rsidRDefault="6A9297F4" w14:paraId="1F9F9ECB" w14:textId="3CDA3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6A9297F4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Nottinghamshire/ Lincolnshir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7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6A9297F4" w:rsidP="6A9297F4" w:rsidRDefault="6A9297F4" w14:paraId="5D735F23" w14:textId="1B6CB9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6A9297F4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Experimental - farm scal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3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6A9297F4" w:rsidP="6A9297F4" w:rsidRDefault="6A9297F4" w14:paraId="6D25C497" w14:textId="265136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6A9297F4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 xml:space="preserve">RBD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0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6A9297F4" w:rsidP="6A9297F4" w:rsidRDefault="6A9297F4" w14:paraId="72E35A2E" w14:textId="6472D1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6A9297F4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20</w:t>
            </w:r>
          </w:p>
          <w:p w:rsidR="6A9297F4" w:rsidP="6A9297F4" w:rsidRDefault="6A9297F4" w14:paraId="126DDFC2" w14:textId="7960C9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6A9297F4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10-20,0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6A9297F4" w:rsidP="6A9297F4" w:rsidRDefault="6A9297F4" w14:paraId="10EBDA46" w14:textId="266E1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6A9297F4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6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6A9297F4" w:rsidP="6A9297F4" w:rsidRDefault="6A9297F4" w14:paraId="1B3203B7" w14:textId="364062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6A9297F4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2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78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:rsidR="6A9297F4" w:rsidP="6A9297F4" w:rsidRDefault="6A9297F4" w14:paraId="52FC6098" w14:textId="5B83F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</w:pPr>
            <w:r w:rsidRPr="6A9297F4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NA</w:t>
            </w:r>
          </w:p>
        </w:tc>
      </w:tr>
    </w:tbl>
    <w:p w:rsidR="45ADDCD3" w:rsidP="2DD33459" w:rsidRDefault="1588ECD5" w14:paraId="784F8897" w14:textId="14713BF8" w14:noSpellErr="1">
      <w:pPr>
        <w:rPr>
          <w:rFonts w:ascii="Times New Roman" w:hAnsi="Times New Roman" w:eastAsia="Times New Roman" w:cs="Times New Roman"/>
          <w:lang w:val="en-US"/>
        </w:rPr>
      </w:pPr>
      <w:r w:rsidRPr="2DD33459" w:rsidR="1588ECD5">
        <w:rPr>
          <w:rFonts w:ascii="Times New Roman" w:hAnsi="Times New Roman" w:eastAsia="Times New Roman" w:cs="Times New Roman"/>
          <w:lang w:val="en-US"/>
        </w:rPr>
        <w:t xml:space="preserve">ES: Spain; IT: Italy; PT: Portugal; EL: </w:t>
      </w:r>
      <w:r w:rsidRPr="2DD33459" w:rsidR="124E8516">
        <w:rPr>
          <w:rFonts w:ascii="Times New Roman" w:hAnsi="Times New Roman" w:eastAsia="Times New Roman" w:cs="Times New Roman"/>
          <w:lang w:val="en-US"/>
        </w:rPr>
        <w:t xml:space="preserve">Greece; </w:t>
      </w:r>
      <w:r w:rsidRPr="2DD33459" w:rsidR="1588ECD5">
        <w:rPr>
          <w:rFonts w:ascii="Times New Roman" w:hAnsi="Times New Roman" w:eastAsia="Times New Roman" w:cs="Times New Roman"/>
          <w:lang w:val="en-US"/>
        </w:rPr>
        <w:t xml:space="preserve">EE: </w:t>
      </w:r>
      <w:r w:rsidRPr="2DD33459" w:rsidR="4DED3C98">
        <w:rPr>
          <w:rFonts w:ascii="Times New Roman" w:hAnsi="Times New Roman" w:eastAsia="Times New Roman" w:cs="Times New Roman"/>
          <w:lang w:val="en-US"/>
        </w:rPr>
        <w:t xml:space="preserve">Estonia; </w:t>
      </w:r>
      <w:r w:rsidRPr="2DD33459" w:rsidR="1588ECD5">
        <w:rPr>
          <w:rFonts w:ascii="Times New Roman" w:hAnsi="Times New Roman" w:eastAsia="Times New Roman" w:cs="Times New Roman"/>
          <w:lang w:val="en-US"/>
        </w:rPr>
        <w:t>FR</w:t>
      </w:r>
      <w:r w:rsidRPr="2DD33459" w:rsidR="3FC93F45">
        <w:rPr>
          <w:rFonts w:ascii="Times New Roman" w:hAnsi="Times New Roman" w:eastAsia="Times New Roman" w:cs="Times New Roman"/>
          <w:lang w:val="en-US"/>
        </w:rPr>
        <w:t>: France;</w:t>
      </w:r>
      <w:r w:rsidRPr="2DD33459" w:rsidR="1588ECD5">
        <w:rPr>
          <w:rFonts w:ascii="Times New Roman" w:hAnsi="Times New Roman" w:eastAsia="Times New Roman" w:cs="Times New Roman"/>
          <w:lang w:val="en-US"/>
        </w:rPr>
        <w:t xml:space="preserve"> DE</w:t>
      </w:r>
      <w:r w:rsidRPr="2DD33459" w:rsidR="61621599">
        <w:rPr>
          <w:rFonts w:ascii="Times New Roman" w:hAnsi="Times New Roman" w:eastAsia="Times New Roman" w:cs="Times New Roman"/>
          <w:lang w:val="en-US"/>
        </w:rPr>
        <w:t>: Germany;</w:t>
      </w:r>
      <w:r w:rsidRPr="2DD33459" w:rsidR="1588ECD5">
        <w:rPr>
          <w:rFonts w:ascii="Times New Roman" w:hAnsi="Times New Roman" w:eastAsia="Times New Roman" w:cs="Times New Roman"/>
          <w:lang w:val="en-US"/>
        </w:rPr>
        <w:t xml:space="preserve"> CZ</w:t>
      </w:r>
      <w:r w:rsidRPr="2DD33459" w:rsidR="459B2E8F">
        <w:rPr>
          <w:rFonts w:ascii="Times New Roman" w:hAnsi="Times New Roman" w:eastAsia="Times New Roman" w:cs="Times New Roman"/>
          <w:lang w:val="en-US"/>
        </w:rPr>
        <w:t xml:space="preserve">: Czech Republic; </w:t>
      </w:r>
      <w:r w:rsidRPr="2DD33459" w:rsidR="1588ECD5">
        <w:rPr>
          <w:rFonts w:ascii="Times New Roman" w:hAnsi="Times New Roman" w:eastAsia="Times New Roman" w:cs="Times New Roman"/>
          <w:lang w:val="en-US"/>
        </w:rPr>
        <w:t>SRB</w:t>
      </w:r>
      <w:r w:rsidRPr="2DD33459" w:rsidR="0213E49E">
        <w:rPr>
          <w:rFonts w:ascii="Times New Roman" w:hAnsi="Times New Roman" w:eastAsia="Times New Roman" w:cs="Times New Roman"/>
          <w:lang w:val="en-US"/>
        </w:rPr>
        <w:t>: Serbia;</w:t>
      </w:r>
      <w:r w:rsidRPr="2DD33459" w:rsidR="1588ECD5">
        <w:rPr>
          <w:rFonts w:ascii="Times New Roman" w:hAnsi="Times New Roman" w:eastAsia="Times New Roman" w:cs="Times New Roman"/>
          <w:lang w:val="en-US"/>
        </w:rPr>
        <w:t xml:space="preserve"> UK</w:t>
      </w:r>
      <w:r w:rsidRPr="2DD33459" w:rsidR="4D43AF6E">
        <w:rPr>
          <w:rFonts w:ascii="Times New Roman" w:hAnsi="Times New Roman" w:eastAsia="Times New Roman" w:cs="Times New Roman"/>
          <w:lang w:val="en-US"/>
        </w:rPr>
        <w:t xml:space="preserve">: United Kingdom; </w:t>
      </w:r>
      <w:r w:rsidRPr="2DD33459" w:rsidR="1588ECD5">
        <w:rPr>
          <w:rFonts w:ascii="Times New Roman" w:hAnsi="Times New Roman" w:eastAsia="Times New Roman" w:cs="Times New Roman"/>
          <w:lang w:val="en-US"/>
        </w:rPr>
        <w:t>AT:</w:t>
      </w:r>
      <w:r w:rsidRPr="2DD33459" w:rsidR="4413D45F">
        <w:rPr>
          <w:rFonts w:ascii="Times New Roman" w:hAnsi="Times New Roman" w:eastAsia="Times New Roman" w:cs="Times New Roman"/>
          <w:lang w:val="en-US"/>
        </w:rPr>
        <w:t xml:space="preserve"> Austria; DK: Denmark; LT: Lithuania; LV: </w:t>
      </w:r>
      <w:r w:rsidRPr="2DD33459" w:rsidR="09B5EB37">
        <w:rPr>
          <w:rFonts w:ascii="Times New Roman" w:hAnsi="Times New Roman" w:eastAsia="Times New Roman" w:cs="Times New Roman"/>
          <w:lang w:val="en-US"/>
        </w:rPr>
        <w:t>Latvia.</w:t>
      </w:r>
      <w:r w:rsidRPr="2DD33459" w:rsidR="09B5EB37">
        <w:rPr>
          <w:rFonts w:ascii="Times New Roman" w:hAnsi="Times New Roman" w:eastAsia="Times New Roman" w:cs="Times New Roman"/>
          <w:lang w:val="en-US"/>
        </w:rPr>
        <w:t xml:space="preserve"> </w:t>
      </w:r>
      <w:r w:rsidRPr="2DD33459" w:rsidR="4413D45F">
        <w:rPr>
          <w:rFonts w:ascii="Times New Roman" w:hAnsi="Times New Roman" w:eastAsia="Times New Roman" w:cs="Times New Roman"/>
          <w:lang w:val="en-US"/>
        </w:rPr>
        <w:t xml:space="preserve"> </w:t>
      </w:r>
    </w:p>
    <w:p w:rsidR="45ADDCD3" w:rsidP="403F384D" w:rsidRDefault="1EE8A0DB" w14:paraId="62EC6587" w14:textId="1336A991" w14:noSpellErr="1">
      <w:pPr>
        <w:rPr>
          <w:rFonts w:ascii="Times New Roman" w:hAnsi="Times New Roman" w:eastAsia="Times New Roman" w:cs="Times New Roman"/>
          <w:color w:val="000000" w:themeColor="text1"/>
          <w:lang w:val="en-US"/>
        </w:rPr>
      </w:pPr>
      <w:r w:rsidRPr="2DD33459" w:rsidR="1EE8A0DB">
        <w:rPr>
          <w:rFonts w:ascii="Times New Roman" w:hAnsi="Times New Roman" w:eastAsia="Times New Roman" w:cs="Times New Roman"/>
          <w:lang w:val="en-US"/>
        </w:rPr>
        <w:t>UNIPI: Un</w:t>
      </w:r>
      <w:r w:rsidRPr="2DD33459" w:rsidR="1EE8A0DB">
        <w:rPr>
          <w:rFonts w:ascii="Times New Roman" w:hAnsi="Times New Roman" w:eastAsia="Times New Roman" w:cs="Times New Roman"/>
          <w:color w:val="000000" w:themeColor="text1" w:themeTint="FF" w:themeShade="FF"/>
          <w:lang w:val="en-US"/>
        </w:rPr>
        <w:t>iversity of Pisa</w:t>
      </w:r>
    </w:p>
    <w:p w:rsidR="45ADDCD3" w:rsidP="403F384D" w:rsidRDefault="1F6BFD75" w14:paraId="0B72185B" w14:textId="4DC8A6C0" w14:noSpellErr="1">
      <w:pPr>
        <w:rPr>
          <w:rFonts w:ascii="Times New Roman" w:hAnsi="Times New Roman" w:eastAsia="Times New Roman" w:cs="Times New Roman"/>
          <w:color w:val="000000" w:themeColor="text1"/>
          <w:lang w:val="en-US"/>
        </w:rPr>
      </w:pPr>
      <w:r w:rsidRPr="2DD33459" w:rsidR="1F6BFD75">
        <w:rPr>
          <w:rFonts w:ascii="Times New Roman" w:hAnsi="Times New Roman" w:eastAsia="Times New Roman" w:cs="Times New Roman"/>
          <w:color w:val="000000" w:themeColor="text1" w:themeTint="FF" w:themeShade="FF"/>
          <w:lang w:val="en-US"/>
        </w:rPr>
        <w:t xml:space="preserve">SEGES: </w:t>
      </w:r>
      <w:r w:rsidRPr="2DD33459" w:rsidR="2FCFE3D8">
        <w:rPr>
          <w:rFonts w:ascii="Times New Roman" w:hAnsi="Times New Roman" w:eastAsia="Times New Roman" w:cs="Times New Roman"/>
          <w:color w:val="000000" w:themeColor="text1" w:themeTint="FF" w:themeShade="FF"/>
          <w:lang w:val="en-US"/>
        </w:rPr>
        <w:t>Danish Agricultural Research company</w:t>
      </w:r>
    </w:p>
    <w:p w:rsidR="45ADDCD3" w:rsidP="2DD33459" w:rsidRDefault="1F6BFD75" w14:paraId="025F0571" w14:textId="1F2D6DAF">
      <w:pPr>
        <w:rPr>
          <w:rFonts w:ascii="Times New Roman" w:hAnsi="Times New Roman" w:eastAsia="Times New Roman" w:cs="Times New Roman"/>
          <w:lang w:val="en-US"/>
        </w:rPr>
      </w:pPr>
      <w:r w:rsidRPr="2DD33459" w:rsidR="1F6BFD75">
        <w:rPr>
          <w:rFonts w:ascii="Times New Roman" w:hAnsi="Times New Roman" w:eastAsia="Times New Roman" w:cs="Times New Roman"/>
          <w:lang w:val="en-US"/>
        </w:rPr>
        <w:t>TERIN:</w:t>
      </w:r>
      <w:r w:rsidRPr="2DD33459" w:rsidR="56C51D08">
        <w:rPr>
          <w:rFonts w:ascii="Times New Roman" w:hAnsi="Times New Roman" w:eastAsia="Times New Roman" w:cs="Times New Roman"/>
          <w:lang w:val="en-US"/>
        </w:rPr>
        <w:t xml:space="preserve"> </w:t>
      </w:r>
      <w:r w:rsidRPr="2DD33459" w:rsidR="56C51D08">
        <w:rPr>
          <w:rFonts w:ascii="Times New Roman" w:hAnsi="Times New Roman" w:eastAsia="Times New Roman" w:cs="Times New Roman"/>
          <w:lang w:val="en-US"/>
        </w:rPr>
        <w:t>Terres</w:t>
      </w:r>
      <w:r w:rsidRPr="2DD33459" w:rsidR="56C51D08">
        <w:rPr>
          <w:rFonts w:ascii="Times New Roman" w:hAnsi="Times New Roman" w:eastAsia="Times New Roman" w:cs="Times New Roman"/>
          <w:lang w:val="en-US"/>
        </w:rPr>
        <w:t xml:space="preserve"> </w:t>
      </w:r>
      <w:r w:rsidRPr="2DD33459" w:rsidR="56C51D08">
        <w:rPr>
          <w:rFonts w:ascii="Times New Roman" w:hAnsi="Times New Roman" w:eastAsia="Times New Roman" w:cs="Times New Roman"/>
          <w:lang w:val="en-US"/>
        </w:rPr>
        <w:t>Inovia</w:t>
      </w:r>
    </w:p>
    <w:p w:rsidR="45ADDCD3" w:rsidP="2DD33459" w:rsidRDefault="1F6BFD75" w14:paraId="6867C051" w14:textId="01F0C6BD" w14:noSpellErr="1">
      <w:pPr>
        <w:rPr>
          <w:rFonts w:ascii="Times New Roman" w:hAnsi="Times New Roman" w:eastAsia="Times New Roman" w:cs="Times New Roman"/>
          <w:lang w:val="en-US"/>
        </w:rPr>
      </w:pPr>
      <w:r w:rsidRPr="2DD33459" w:rsidR="1F6BFD75">
        <w:rPr>
          <w:rFonts w:ascii="Times New Roman" w:hAnsi="Times New Roman" w:eastAsia="Times New Roman" w:cs="Times New Roman"/>
          <w:lang w:val="en-US"/>
        </w:rPr>
        <w:t>FH-SWF</w:t>
      </w:r>
      <w:r w:rsidRPr="2DD33459" w:rsidR="60C5D3EE">
        <w:rPr>
          <w:rFonts w:ascii="Times New Roman" w:hAnsi="Times New Roman" w:eastAsia="Times New Roman" w:cs="Times New Roman"/>
          <w:lang w:val="en-US"/>
        </w:rPr>
        <w:t>: South Westphalia University of Applied Sciences</w:t>
      </w:r>
    </w:p>
    <w:p w:rsidR="45ADDCD3" w:rsidP="403F384D" w:rsidRDefault="19056711" w14:paraId="7AF0900A" w14:textId="24F7CE02" w14:noSpellErr="1">
      <w:pPr>
        <w:rPr>
          <w:rFonts w:ascii="Times New Roman" w:hAnsi="Times New Roman" w:eastAsia="Times New Roman" w:cs="Times New Roman"/>
          <w:lang w:val="en-US"/>
        </w:rPr>
      </w:pPr>
      <w:r w:rsidRPr="2DD33459" w:rsidR="19056711">
        <w:rPr>
          <w:rFonts w:ascii="Times New Roman" w:hAnsi="Times New Roman" w:eastAsia="Times New Roman" w:cs="Times New Roman"/>
          <w:lang w:val="en-US"/>
        </w:rPr>
        <w:t>LRCAF: Lithuanian Research Centre for Agriculture and Forestry</w:t>
      </w:r>
    </w:p>
    <w:p w:rsidR="45ADDCD3" w:rsidP="2DD33459" w:rsidRDefault="19056711" w14:paraId="3E9F95AC" w14:textId="1AC55DE3" w14:noSpellErr="1">
      <w:pPr>
        <w:rPr>
          <w:rFonts w:ascii="Times New Roman" w:hAnsi="Times New Roman" w:eastAsia="Times New Roman" w:cs="Times New Roman"/>
          <w:lang w:val="en-US"/>
        </w:rPr>
      </w:pPr>
      <w:r w:rsidRPr="2DD33459" w:rsidR="19056711">
        <w:rPr>
          <w:rFonts w:ascii="Times New Roman" w:hAnsi="Times New Roman" w:eastAsia="Times New Roman" w:cs="Times New Roman"/>
          <w:lang w:val="en-US"/>
        </w:rPr>
        <w:t>AREI: Institute of Agricultural Resources and Economics</w:t>
      </w:r>
    </w:p>
    <w:p w:rsidRPr="001F3108" w:rsidR="45ADDCD3" w:rsidP="2DD33459" w:rsidRDefault="786B7A5E" w14:paraId="6A784906" w14:textId="10F9B8E7">
      <w:pPr>
        <w:rPr>
          <w:rFonts w:ascii="Times New Roman" w:hAnsi="Times New Roman" w:eastAsia="Times New Roman" w:cs="Times New Roman"/>
          <w:rPrChange w:author="Silvia Pampana" w:date="2023-09-27T09:22:00Z" w:id="1438339252">
            <w:rPr>
              <w:lang w:val="en-US"/>
            </w:rPr>
          </w:rPrChange>
        </w:rPr>
      </w:pPr>
      <w:r w:rsidRPr="2DD33459" w:rsidR="786B7A5E">
        <w:rPr>
          <w:rFonts w:ascii="Times New Roman" w:hAnsi="Times New Roman" w:eastAsia="Times New Roman" w:cs="Times New Roman"/>
          <w:rPrChange w:author="Silvia Pampana" w:date="2023-09-27T09:22:00Z" w:id="1412134193">
            <w:rPr>
              <w:lang w:val="en-US"/>
            </w:rPr>
          </w:rPrChange>
        </w:rPr>
        <w:t xml:space="preserve">INIAV: </w:t>
      </w:r>
      <w:r w:rsidRPr="2DD33459" w:rsidR="786B7A5E">
        <w:rPr>
          <w:rFonts w:ascii="Times New Roman" w:hAnsi="Times New Roman" w:eastAsia="Times New Roman" w:cs="Times New Roman"/>
          <w:rPrChange w:author="Silvia Pampana" w:date="2023-09-27T09:22:00Z" w:id="1466224948">
            <w:rPr>
              <w:lang w:val="en-US"/>
            </w:rPr>
          </w:rPrChange>
        </w:rPr>
        <w:t>Instituto</w:t>
      </w:r>
      <w:r w:rsidRPr="2DD33459" w:rsidR="786B7A5E">
        <w:rPr>
          <w:rFonts w:ascii="Times New Roman" w:hAnsi="Times New Roman" w:eastAsia="Times New Roman" w:cs="Times New Roman"/>
          <w:rPrChange w:author="Silvia Pampana" w:date="2023-09-27T09:22:00Z" w:id="1323233778">
            <w:rPr>
              <w:lang w:val="en-US"/>
            </w:rPr>
          </w:rPrChange>
        </w:rPr>
        <w:t xml:space="preserve"> </w:t>
      </w:r>
      <w:r w:rsidRPr="2DD33459" w:rsidR="786B7A5E">
        <w:rPr>
          <w:rFonts w:ascii="Times New Roman" w:hAnsi="Times New Roman" w:eastAsia="Times New Roman" w:cs="Times New Roman"/>
          <w:rPrChange w:author="Silvia Pampana" w:date="2023-09-27T09:22:00Z" w:id="214945388">
            <w:rPr>
              <w:lang w:val="en-US"/>
            </w:rPr>
          </w:rPrChange>
        </w:rPr>
        <w:t>Nacional</w:t>
      </w:r>
      <w:r w:rsidRPr="2DD33459" w:rsidR="786B7A5E">
        <w:rPr>
          <w:rFonts w:ascii="Times New Roman" w:hAnsi="Times New Roman" w:eastAsia="Times New Roman" w:cs="Times New Roman"/>
          <w:rPrChange w:author="Silvia Pampana" w:date="2023-09-27T09:22:00Z" w:id="360042235">
            <w:rPr>
              <w:lang w:val="en-US"/>
            </w:rPr>
          </w:rPrChange>
        </w:rPr>
        <w:t xml:space="preserve"> de </w:t>
      </w:r>
      <w:r w:rsidRPr="2DD33459" w:rsidR="786B7A5E">
        <w:rPr>
          <w:rFonts w:ascii="Times New Roman" w:hAnsi="Times New Roman" w:eastAsia="Times New Roman" w:cs="Times New Roman"/>
          <w:rPrChange w:author="Silvia Pampana" w:date="2023-09-27T09:22:00Z" w:id="736688394">
            <w:rPr>
              <w:lang w:val="en-US"/>
            </w:rPr>
          </w:rPrChange>
        </w:rPr>
        <w:t>Investigação</w:t>
      </w:r>
      <w:r w:rsidRPr="2DD33459" w:rsidR="786B7A5E">
        <w:rPr>
          <w:rFonts w:ascii="Times New Roman" w:hAnsi="Times New Roman" w:eastAsia="Times New Roman" w:cs="Times New Roman"/>
          <w:rPrChange w:author="Silvia Pampana" w:date="2023-09-27T09:22:00Z" w:id="158983775">
            <w:rPr>
              <w:lang w:val="en-US"/>
            </w:rPr>
          </w:rPrChange>
        </w:rPr>
        <w:t xml:space="preserve"> </w:t>
      </w:r>
      <w:r w:rsidRPr="2DD33459" w:rsidR="786B7A5E">
        <w:rPr>
          <w:rFonts w:ascii="Times New Roman" w:hAnsi="Times New Roman" w:eastAsia="Times New Roman" w:cs="Times New Roman"/>
          <w:rPrChange w:author="Silvia Pampana" w:date="2023-09-27T09:22:00Z" w:id="1527891582">
            <w:rPr>
              <w:lang w:val="en-US"/>
            </w:rPr>
          </w:rPrChange>
        </w:rPr>
        <w:t>Agrária</w:t>
      </w:r>
      <w:r w:rsidRPr="2DD33459" w:rsidR="786B7A5E">
        <w:rPr>
          <w:rFonts w:ascii="Times New Roman" w:hAnsi="Times New Roman" w:eastAsia="Times New Roman" w:cs="Times New Roman"/>
          <w:rPrChange w:author="Silvia Pampana" w:date="2023-09-27T09:22:00Z" w:id="1032337085">
            <w:rPr>
              <w:lang w:val="en-US"/>
            </w:rPr>
          </w:rPrChange>
        </w:rPr>
        <w:t xml:space="preserve"> e </w:t>
      </w:r>
      <w:r w:rsidRPr="2DD33459" w:rsidR="786B7A5E">
        <w:rPr>
          <w:rFonts w:ascii="Times New Roman" w:hAnsi="Times New Roman" w:eastAsia="Times New Roman" w:cs="Times New Roman"/>
          <w:rPrChange w:author="Silvia Pampana" w:date="2023-09-27T09:22:00Z" w:id="342201828">
            <w:rPr>
              <w:lang w:val="en-US"/>
            </w:rPr>
          </w:rPrChange>
        </w:rPr>
        <w:t>Veterinária</w:t>
      </w:r>
    </w:p>
    <w:p w:rsidR="45ADDCD3" w:rsidP="403F384D" w:rsidRDefault="786B7A5E" w14:paraId="725ADB2A" w14:textId="5CF28101">
      <w:pPr>
        <w:rPr>
          <w:rFonts w:ascii="Times New Roman" w:hAnsi="Times New Roman" w:eastAsia="Times New Roman" w:cs="Times New Roman"/>
          <w:lang w:val="en-US"/>
        </w:rPr>
      </w:pPr>
      <w:r w:rsidRPr="2DD33459" w:rsidR="786B7A5E">
        <w:rPr>
          <w:rFonts w:ascii="Times New Roman" w:hAnsi="Times New Roman" w:eastAsia="Times New Roman" w:cs="Times New Roman"/>
          <w:lang w:val="en-US"/>
        </w:rPr>
        <w:t xml:space="preserve">PGRO: Processors and Growers Research </w:t>
      </w:r>
      <w:r w:rsidRPr="2DD33459" w:rsidR="786B7A5E">
        <w:rPr>
          <w:rFonts w:ascii="Times New Roman" w:hAnsi="Times New Roman" w:eastAsia="Times New Roman" w:cs="Times New Roman"/>
          <w:lang w:val="en-US"/>
        </w:rPr>
        <w:t>Organisation</w:t>
      </w:r>
    </w:p>
    <w:p w:rsidR="45ADDCD3" w:rsidP="403F384D" w:rsidRDefault="4EA829B2" w14:paraId="2B87FFCF" w14:textId="63D50201" w14:noSpellErr="1">
      <w:pPr>
        <w:rPr>
          <w:rFonts w:ascii="Times New Roman" w:hAnsi="Times New Roman" w:eastAsia="Times New Roman" w:cs="Times New Roman"/>
          <w:lang w:val="en-US"/>
        </w:rPr>
      </w:pPr>
      <w:r w:rsidRPr="2DD33459" w:rsidR="4EA829B2">
        <w:rPr>
          <w:rFonts w:ascii="Times New Roman" w:hAnsi="Times New Roman" w:eastAsia="Times New Roman" w:cs="Times New Roman"/>
          <w:lang w:val="en-US"/>
        </w:rPr>
        <w:t>CRD: Completely Randomized Design; RBD: Randomized Block Design</w:t>
      </w:r>
      <w:ins w:author="Nicolas Guilpart" w:date="2023-09-26T15:17:00Z" w:id="1487356095">
        <w:r w:rsidRPr="2DD33459" w:rsidR="005873D0">
          <w:rPr>
            <w:rFonts w:ascii="Times New Roman" w:hAnsi="Times New Roman" w:eastAsia="Times New Roman" w:cs="Times New Roman"/>
            <w:lang w:val="en-US"/>
          </w:rPr>
          <w:t xml:space="preserve">; </w:t>
        </w:r>
      </w:ins>
      <w:r w:rsidRPr="2DD33459" w:rsidR="001F3108">
        <w:rPr>
          <w:rFonts w:ascii="Times New Roman" w:hAnsi="Times New Roman" w:eastAsia="Times New Roman" w:cs="Times New Roman"/>
          <w:lang w:val="en-US"/>
        </w:rPr>
        <w:t xml:space="preserve">RSD </w:t>
      </w:r>
      <w:r w:rsidRPr="2DD33459" w:rsidR="005873D0">
        <w:rPr>
          <w:rFonts w:ascii="Times New Roman" w:hAnsi="Times New Roman" w:eastAsia="Times New Roman" w:cs="Times New Roman"/>
          <w:lang w:val="en-US"/>
        </w:rPr>
        <w:t>Repeated Strips Design</w:t>
      </w:r>
      <w:del w:author="Nicolas Guilpart" w:date="2023-09-26T15:17:00Z" w:id="1058071695">
        <w:r w:rsidRPr="2DD33459" w:rsidDel="4EA829B2">
          <w:rPr>
            <w:rFonts w:ascii="Times New Roman" w:hAnsi="Times New Roman" w:eastAsia="Times New Roman" w:cs="Times New Roman"/>
            <w:lang w:val="en-US"/>
          </w:rPr>
          <w:delText>.</w:delText>
        </w:r>
      </w:del>
    </w:p>
    <w:p w:rsidR="45ADDCD3" w:rsidP="403F384D" w:rsidRDefault="45ADDCD3" w14:paraId="1359E58E" w14:textId="34BA5CF4" w14:noSpellErr="1">
      <w:pPr>
        <w:rPr>
          <w:rFonts w:ascii="Times New Roman" w:hAnsi="Times New Roman" w:eastAsia="Times New Roman" w:cs="Times New Roman"/>
          <w:lang w:val="en-US"/>
        </w:rPr>
      </w:pPr>
      <w:r w:rsidRPr="2DD33459" w:rsidR="45ADDCD3">
        <w:rPr>
          <w:rFonts w:ascii="Times New Roman" w:hAnsi="Times New Roman" w:eastAsia="Times New Roman" w:cs="Times New Roman"/>
          <w:lang w:val="en-US"/>
        </w:rPr>
        <w:t>NA: not available</w:t>
      </w:r>
    </w:p>
    <w:p w:rsidR="403F384D" w:rsidP="403F384D" w:rsidRDefault="403F384D" w14:paraId="6B070E10" w14:textId="3057D7E6" w14:noSpellErr="1">
      <w:pPr>
        <w:rPr>
          <w:rFonts w:ascii="Times New Roman" w:hAnsi="Times New Roman" w:eastAsia="Times New Roman" w:cs="Times New Roman"/>
          <w:lang w:val="en-US"/>
        </w:rPr>
      </w:pPr>
      <w:r w:rsidRPr="2DD33459" w:rsidR="403F384D">
        <w:rPr>
          <w:rFonts w:ascii="Times New Roman" w:hAnsi="Times New Roman" w:eastAsia="Times New Roman" w:cs="Times New Roman"/>
          <w:lang w:val="en-US"/>
        </w:rPr>
        <w:t xml:space="preserve">* </w:t>
      </w:r>
      <w:r w:rsidRPr="2DD33459" w:rsidR="6FD9E93B">
        <w:rPr>
          <w:rFonts w:ascii="Times New Roman" w:hAnsi="Times New Roman" w:eastAsia="Times New Roman" w:cs="Times New Roman"/>
          <w:lang w:val="en-US"/>
        </w:rPr>
        <w:t>Accessed on September 20, 2023</w:t>
      </w:r>
    </w:p>
    <w:p w:rsidR="6A9297F4" w:rsidP="403F384D" w:rsidRDefault="6A9297F4" w14:paraId="453313FC" w14:textId="1E2FD7CF">
      <w:pPr>
        <w:rPr>
          <w:rFonts w:ascii="Times New Roman" w:hAnsi="Times New Roman" w:eastAsia="Times New Roman" w:cs="Times New Roman"/>
          <w:lang w:val="en-US"/>
        </w:rPr>
      </w:pPr>
    </w:p>
    <w:p w:rsidRPr="001F3108" w:rsidR="6A9297F4" w:rsidP="6A9297F4" w:rsidRDefault="6A9297F4" w14:paraId="72AF9D79" w14:textId="7FF26668">
      <w:pPr>
        <w:rPr>
          <w:rFonts w:ascii="Times New Roman" w:hAnsi="Times New Roman" w:cs="Times New Roman"/>
          <w:b/>
          <w:bCs/>
          <w:lang w:val="en-US"/>
          <w:rPrChange w:author="Silvia Pampana" w:date="2023-09-27T09:22:00Z" w:id="22">
            <w:rPr>
              <w:rFonts w:ascii="Times New Roman" w:hAnsi="Times New Roman" w:cs="Times New Roman"/>
              <w:b/>
              <w:bCs/>
            </w:rPr>
          </w:rPrChange>
        </w:rPr>
      </w:pPr>
    </w:p>
    <w:p w:rsidRPr="001F3108" w:rsidR="2746D5EB" w:rsidP="2746D5EB" w:rsidRDefault="2746D5EB" w14:paraId="5C1FA82A" w14:textId="5729FA3E">
      <w:pPr>
        <w:rPr>
          <w:sz w:val="20"/>
          <w:szCs w:val="20"/>
          <w:lang w:val="en-US"/>
          <w:rPrChange w:author="Silvia Pampana" w:date="2023-09-27T09:22:00Z" w:id="23">
            <w:rPr>
              <w:sz w:val="20"/>
              <w:szCs w:val="20"/>
            </w:rPr>
          </w:rPrChange>
        </w:rPr>
      </w:pPr>
    </w:p>
    <w:sectPr w:rsidRPr="001F3108" w:rsidR="2746D5EB" w:rsidSect="006F17C2">
      <w:pgSz w:w="16820" w:h="11900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C432FC"/>
    <w:multiLevelType w:val="hybridMultilevel"/>
    <w:tmpl w:val="3CD8B322"/>
    <w:lvl w:ilvl="0" w:tplc="CBCCDE0E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6122ECEC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AD448C04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12D021CC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14FEBBF8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C2E0AC48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CAB2B91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20D26C52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15A49550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" w15:restartNumberingAfterBreak="0">
    <w:nsid w:val="447E04BA"/>
    <w:multiLevelType w:val="hybridMultilevel"/>
    <w:tmpl w:val="B778292A"/>
    <w:lvl w:ilvl="0" w:tplc="7E3EA7E8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1338AB82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1ED8947C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C128BA12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B76E7156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4B5A2FBA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4010F86E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2760F45C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325C67B6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" w15:restartNumberingAfterBreak="0">
    <w:nsid w:val="7900B134"/>
    <w:multiLevelType w:val="hybridMultilevel"/>
    <w:tmpl w:val="46D4BE66"/>
    <w:lvl w:ilvl="0" w:tplc="D7A22178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6CF8E858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0D4A0B5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83A8526A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2740243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5A88990A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B366EFB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BEC2CF86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0810CCBE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 w16cid:durableId="1049306807">
    <w:abstractNumId w:val="2"/>
  </w:num>
  <w:num w:numId="2" w16cid:durableId="1126002791">
    <w:abstractNumId w:val="0"/>
  </w:num>
  <w:num w:numId="3" w16cid:durableId="1234895633">
    <w:abstractNumId w:val="1"/>
  </w:num>
</w:numbering>
</file>

<file path=word/people.xml><?xml version="1.0" encoding="utf-8"?>
<w15:people xmlns:mc="http://schemas.openxmlformats.org/markup-compatibility/2006" xmlns:w15="http://schemas.microsoft.com/office/word/2012/wordml" mc:Ignorable="w15">
  <w15:person w15:author="Nicolas Guilpart">
    <w15:presenceInfo w15:providerId="None" w15:userId="Nicolas Guilpart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8"/>
  <w:trackRevisions w:val="false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17C2"/>
    <w:rsid w:val="00000000"/>
    <w:rsid w:val="000926F7"/>
    <w:rsid w:val="001C634C"/>
    <w:rsid w:val="001F3108"/>
    <w:rsid w:val="003FE5B0"/>
    <w:rsid w:val="004423F9"/>
    <w:rsid w:val="004662FF"/>
    <w:rsid w:val="004D609E"/>
    <w:rsid w:val="00584645"/>
    <w:rsid w:val="005873D0"/>
    <w:rsid w:val="0066424F"/>
    <w:rsid w:val="006E1239"/>
    <w:rsid w:val="006F17C2"/>
    <w:rsid w:val="009224B2"/>
    <w:rsid w:val="009B2697"/>
    <w:rsid w:val="00B4739C"/>
    <w:rsid w:val="00BA4D13"/>
    <w:rsid w:val="00D446CA"/>
    <w:rsid w:val="00D8708F"/>
    <w:rsid w:val="00E836DF"/>
    <w:rsid w:val="00F017A3"/>
    <w:rsid w:val="0213E49E"/>
    <w:rsid w:val="034A7C74"/>
    <w:rsid w:val="04ED7C8E"/>
    <w:rsid w:val="051356D3"/>
    <w:rsid w:val="05E0D9DF"/>
    <w:rsid w:val="06AF2734"/>
    <w:rsid w:val="070A82FE"/>
    <w:rsid w:val="091F2642"/>
    <w:rsid w:val="09B5EB37"/>
    <w:rsid w:val="0CA71772"/>
    <w:rsid w:val="0F0605E9"/>
    <w:rsid w:val="0F1594E3"/>
    <w:rsid w:val="0F977BAB"/>
    <w:rsid w:val="0FAC6DDF"/>
    <w:rsid w:val="100923D3"/>
    <w:rsid w:val="10D23FD2"/>
    <w:rsid w:val="118DABB7"/>
    <w:rsid w:val="11A7D793"/>
    <w:rsid w:val="11C9545A"/>
    <w:rsid w:val="124E8516"/>
    <w:rsid w:val="13D9770C"/>
    <w:rsid w:val="13F0F38C"/>
    <w:rsid w:val="142D709C"/>
    <w:rsid w:val="1550C166"/>
    <w:rsid w:val="1588ECD5"/>
    <w:rsid w:val="16041533"/>
    <w:rsid w:val="1669DAE5"/>
    <w:rsid w:val="19056711"/>
    <w:rsid w:val="192190D1"/>
    <w:rsid w:val="1AD78656"/>
    <w:rsid w:val="1C00C42D"/>
    <w:rsid w:val="1D97D5D2"/>
    <w:rsid w:val="1DD04CAF"/>
    <w:rsid w:val="1EE8A0DB"/>
    <w:rsid w:val="1EFA1AFC"/>
    <w:rsid w:val="1F6BFD75"/>
    <w:rsid w:val="226B46F5"/>
    <w:rsid w:val="272D14E3"/>
    <w:rsid w:val="2746D5EB"/>
    <w:rsid w:val="28183809"/>
    <w:rsid w:val="2A2C7455"/>
    <w:rsid w:val="2B6A91D0"/>
    <w:rsid w:val="2DD33459"/>
    <w:rsid w:val="2E46196F"/>
    <w:rsid w:val="2FCFE3D8"/>
    <w:rsid w:val="363C5F88"/>
    <w:rsid w:val="37E5829C"/>
    <w:rsid w:val="3C546EDF"/>
    <w:rsid w:val="3DB8D6DC"/>
    <w:rsid w:val="3E6D3068"/>
    <w:rsid w:val="3FC93F45"/>
    <w:rsid w:val="403F384D"/>
    <w:rsid w:val="41CD44E4"/>
    <w:rsid w:val="42392F13"/>
    <w:rsid w:val="43629A25"/>
    <w:rsid w:val="43A1F029"/>
    <w:rsid w:val="4413D45F"/>
    <w:rsid w:val="453DC08A"/>
    <w:rsid w:val="459B2E8F"/>
    <w:rsid w:val="45ADDCD3"/>
    <w:rsid w:val="460F8FD3"/>
    <w:rsid w:val="47EABCAC"/>
    <w:rsid w:val="48ABB0B1"/>
    <w:rsid w:val="4908B858"/>
    <w:rsid w:val="4B2414FE"/>
    <w:rsid w:val="4C5270B5"/>
    <w:rsid w:val="4D232FF0"/>
    <w:rsid w:val="4D43AF6E"/>
    <w:rsid w:val="4DED3C98"/>
    <w:rsid w:val="4E2F1CC8"/>
    <w:rsid w:val="4EA829B2"/>
    <w:rsid w:val="52C7171E"/>
    <w:rsid w:val="53237805"/>
    <w:rsid w:val="54782146"/>
    <w:rsid w:val="54CAFC7A"/>
    <w:rsid w:val="56C51D08"/>
    <w:rsid w:val="578AF947"/>
    <w:rsid w:val="57D841B2"/>
    <w:rsid w:val="593658A2"/>
    <w:rsid w:val="598F5787"/>
    <w:rsid w:val="59B5976E"/>
    <w:rsid w:val="5A742294"/>
    <w:rsid w:val="5EDCE76B"/>
    <w:rsid w:val="60C5D3EE"/>
    <w:rsid w:val="6131DB8D"/>
    <w:rsid w:val="6149580D"/>
    <w:rsid w:val="61621599"/>
    <w:rsid w:val="6600CD2E"/>
    <w:rsid w:val="667AF219"/>
    <w:rsid w:val="693B4195"/>
    <w:rsid w:val="6A9297F4"/>
    <w:rsid w:val="6D4AB6CF"/>
    <w:rsid w:val="6E8603FE"/>
    <w:rsid w:val="6FD9E93B"/>
    <w:rsid w:val="70768AD4"/>
    <w:rsid w:val="7146537A"/>
    <w:rsid w:val="722529D0"/>
    <w:rsid w:val="722B0F1C"/>
    <w:rsid w:val="73D9A574"/>
    <w:rsid w:val="74B226CB"/>
    <w:rsid w:val="75F9F6EB"/>
    <w:rsid w:val="7633637D"/>
    <w:rsid w:val="786B7A5E"/>
    <w:rsid w:val="7C90F3A7"/>
    <w:rsid w:val="7FC89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486390F"/>
  <w15:chartTrackingRefBased/>
  <w15:docId w15:val="{53546C9A-8844-EA4B-AF08-84AF8C1DC7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e" w:default="1">
    <w:name w:val="Normal"/>
    <w:qFormat/>
    <w:rPr>
      <w:rFonts w:eastAsiaTheme="minorEastAsia"/>
    </w:rPr>
  </w:style>
  <w:style w:type="character" w:styleId="Carpredefinitoparagrafo" w:default="1">
    <w:name w:val="Default Paragraph Font"/>
    <w:uiPriority w:val="1"/>
    <w:semiHidden/>
    <w:unhideWhenUsed/>
  </w:style>
  <w:style w:type="table" w:styleId="Tabellanormale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essunelenco" w:default="1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FB4123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table" w:styleId="Tabellagriglia4-colore6">
    <w:name w:val="Grid Table 4 Accent 6"/>
    <w:basedOn w:val="Tabellanormale"/>
    <w:uiPriority w:val="49"/>
    <w:tblPr>
      <w:tblStyleRowBandSize w:val="1"/>
      <w:tblStyleColBandSize w:val="1"/>
      <w:tblBorders>
        <w:top w:val="single" w:color="A8D08D" w:themeColor="accent6" w:themeTint="99" w:sz="4" w:space="0"/>
        <w:left w:val="single" w:color="A8D08D" w:themeColor="accent6" w:themeTint="99" w:sz="4" w:space="0"/>
        <w:bottom w:val="single" w:color="A8D08D" w:themeColor="accent6" w:themeTint="99" w:sz="4" w:space="0"/>
        <w:right w:val="single" w:color="A8D08D" w:themeColor="accent6" w:themeTint="99" w:sz="4" w:space="0"/>
        <w:insideH w:val="single" w:color="A8D08D" w:themeColor="accent6" w:themeTint="99" w:sz="4" w:space="0"/>
        <w:insideV w:val="single" w:color="A8D08D" w:themeColor="accent6" w:themeTint="99" w:sz="4" w:space="0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color="70AD47" w:themeColor="accent6" w:sz="4" w:space="0"/>
          <w:left w:val="single" w:color="70AD47" w:themeColor="accent6" w:sz="4" w:space="0"/>
          <w:bottom w:val="single" w:color="70AD47" w:themeColor="accent6" w:sz="4" w:space="0"/>
          <w:right w:val="single" w:color="70AD47" w:themeColor="accent6" w:sz="4" w:space="0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color="70AD47" w:themeColor="accent6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character" w:styleId="Collegamentoipertestuale">
    <w:name w:val="Hyperlink"/>
    <w:basedOn w:val="Carpredefinitoparagrafo"/>
    <w:uiPriority w:val="99"/>
    <w:unhideWhenUsed/>
    <w:rPr>
      <w:color w:val="0563C1" w:themeColor="hyperlink"/>
      <w:u w:val="single"/>
    </w:rPr>
  </w:style>
  <w:style w:type="paragraph" w:styleId="Revisione">
    <w:name w:val="Revision"/>
    <w:hidden/>
    <w:uiPriority w:val="99"/>
    <w:semiHidden/>
    <w:rsid w:val="001F3108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73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55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8" /><Relationship Type="http://schemas.openxmlformats.org/officeDocument/2006/relationships/customXml" Target="../customXml/item3.xml" Id="rId3" /><Relationship Type="http://schemas.openxmlformats.org/officeDocument/2006/relationships/settings" Target="settings.xml" Id="rId7" /><Relationship Type="http://schemas.openxmlformats.org/officeDocument/2006/relationships/theme" Target="theme/theme1.xml" Id="rId12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tyles" Target="styles.xml" Id="rId6" /><Relationship Type="http://schemas.microsoft.com/office/2011/relationships/people" Target="people.xml" Id="rId11" /><Relationship Type="http://schemas.openxmlformats.org/officeDocument/2006/relationships/numbering" Target="numbering.xml" Id="rId5" /><Relationship Type="http://schemas.openxmlformats.org/officeDocument/2006/relationships/fontTable" Target="fontTable.xml" Id="rId10" /><Relationship Type="http://schemas.openxmlformats.org/officeDocument/2006/relationships/customXml" Target="../customXml/item4.xml" Id="rId4" /><Relationship Type="http://schemas.openxmlformats.org/officeDocument/2006/relationships/hyperlink" Target="https://doi.org/10.3390/agronomy11020214" TargetMode="External" Id="rId9" 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54D90CCDFD3148992927FC5A38B390" ma:contentTypeVersion="18" ma:contentTypeDescription="Create a new document." ma:contentTypeScope="" ma:versionID="7cf5832c402c483b2ddc1b9fcdc19e77">
  <xsd:schema xmlns:xsd="http://www.w3.org/2001/XMLSchema" xmlns:xs="http://www.w3.org/2001/XMLSchema" xmlns:p="http://schemas.microsoft.com/office/2006/metadata/properties" xmlns:ns2="52db49c8-371f-499b-8ee7-b3d8d5de18e3" xmlns:ns3="65463953-a975-4553-8194-0472c8420719" targetNamespace="http://schemas.microsoft.com/office/2006/metadata/properties" ma:root="true" ma:fieldsID="2f588e9a0bc98cb8e78d95e326e1944c" ns2:_="" ns3:_="">
    <xsd:import namespace="52db49c8-371f-499b-8ee7-b3d8d5de18e3"/>
    <xsd:import namespace="65463953-a975-4553-8194-0472c842071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2db49c8-371f-499b-8ee7-b3d8d5de18e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4916a575-a2c4-47fb-bb3c-b06084ed581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5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463953-a975-4553-8194-0472c8420719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f75b90f9-db17-4b7d-8245-5d99e1a5e70c}" ma:internalName="TaxCatchAll" ma:showField="CatchAllData" ma:web="65463953-a975-4553-8194-0472c842071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5463953-a975-4553-8194-0472c8420719" xsi:nil="true"/>
    <lcf76f155ced4ddcb4097134ff3c332f xmlns="52db49c8-371f-499b-8ee7-b3d8d5de18e3">
      <Terms xmlns="http://schemas.microsoft.com/office/infopath/2007/PartnerControls"/>
    </lcf76f155ced4ddcb4097134ff3c332f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EA78AE3-94A6-4259-B508-EF8616537C5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AAB9C0E-DD46-4973-91A9-ED57FD57F55F}"/>
</file>

<file path=customXml/itemProps3.xml><?xml version="1.0" encoding="utf-8"?>
<ds:datastoreItem xmlns:ds="http://schemas.openxmlformats.org/officeDocument/2006/customXml" ds:itemID="{59E55218-D068-40DA-A185-ED76949950C4}">
  <ds:schemaRefs>
    <ds:schemaRef ds:uri="http://schemas.microsoft.com/office/2006/metadata/properties"/>
    <ds:schemaRef ds:uri="http://schemas.microsoft.com/office/infopath/2007/PartnerControls"/>
    <ds:schemaRef ds:uri="65463953-a975-4553-8194-0472c8420719"/>
    <ds:schemaRef ds:uri="52db49c8-371f-499b-8ee7-b3d8d5de18e3"/>
  </ds:schemaRefs>
</ds:datastoreItem>
</file>

<file path=customXml/itemProps4.xml><?xml version="1.0" encoding="utf-8"?>
<ds:datastoreItem xmlns:ds="http://schemas.openxmlformats.org/officeDocument/2006/customXml" ds:itemID="{5F4DB35C-2BC6-4A70-BDD3-8701E720FF46}">
  <ds:schemaRefs>
    <ds:schemaRef ds:uri="http://schemas.microsoft.com/sharepoint/v3/contenttype/forms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Pampana</dc:creator>
  <cp:keywords/>
  <dc:description/>
  <cp:lastModifiedBy>Silvia Pampana</cp:lastModifiedBy>
  <cp:revision>3</cp:revision>
  <dcterms:created xsi:type="dcterms:W3CDTF">2023-09-27T07:23:00Z</dcterms:created>
  <dcterms:modified xsi:type="dcterms:W3CDTF">2023-09-27T07:25:5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54D90CCDFD3148992927FC5A38B390</vt:lpwstr>
  </property>
  <property fmtid="{D5CDD505-2E9C-101B-9397-08002B2CF9AE}" pid="3" name="MediaServiceImageTags">
    <vt:lpwstr/>
  </property>
</Properties>
</file>